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5C8" w:rsidRPr="00577186" w:rsidRDefault="00012686" w:rsidP="007377AE">
      <w:pPr>
        <w:spacing w:line="540" w:lineRule="exact"/>
        <w:jc w:val="left"/>
        <w:rPr>
          <w:color w:val="000000" w:themeColor="text1"/>
        </w:rPr>
      </w:pPr>
      <w:bookmarkStart w:id="0" w:name="_GoBack"/>
      <w:bookmarkEnd w:id="0"/>
      <w:r w:rsidRPr="00577186">
        <w:rPr>
          <w:b/>
          <w:color w:val="000000" w:themeColor="text1"/>
        </w:rPr>
        <w:t xml:space="preserve">Table </w:t>
      </w:r>
      <w:r w:rsidR="00BC72D5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1.</w:t>
      </w:r>
      <w:r w:rsidRPr="00577186">
        <w:rPr>
          <w:color w:val="000000" w:themeColor="text1"/>
        </w:rPr>
        <w:t xml:space="preserve"> </w:t>
      </w:r>
      <w:r w:rsidR="00A566F8" w:rsidRPr="00577186">
        <w:rPr>
          <w:color w:val="000000" w:themeColor="text1"/>
        </w:rPr>
        <w:t>Baseline characteristics of patients aged &lt;65 years treated with bDMARDs</w:t>
      </w:r>
    </w:p>
    <w:tbl>
      <w:tblPr>
        <w:tblStyle w:val="a6"/>
        <w:tblpPr w:leftFromText="142" w:rightFromText="142" w:vertAnchor="text" w:horzAnchor="margin" w:tblpY="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58"/>
        <w:gridCol w:w="1560"/>
        <w:gridCol w:w="1134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67E1CD6" wp14:editId="5F2542F7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175</wp:posOffset>
                      </wp:positionV>
                      <wp:extent cx="792480" cy="0"/>
                      <wp:effectExtent l="0" t="0" r="7620" b="12700"/>
                      <wp:wrapNone/>
                      <wp:docPr id="7" name="直線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88E48A" id="直線コネクタ 7" o:spid="_x0000_s1026" style="position:absolute;left:0;text-align:lef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5pt,.25pt" to="62.55pt,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456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386D612" wp14:editId="56CF504C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347980</wp:posOffset>
                      </wp:positionV>
                      <wp:extent cx="792480" cy="0"/>
                      <wp:effectExtent l="0" t="0" r="7620" b="12700"/>
                      <wp:wrapNone/>
                      <wp:docPr id="8" name="直線コネクタ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2500F4" id="直線コネクタ 8" o:spid="_x0000_s1026" style="position:absolute;left:0;text-align:lef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5pt,27.4pt" to="59.45pt,27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23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A4852B1" wp14:editId="73993D65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341630</wp:posOffset>
                      </wp:positionV>
                      <wp:extent cx="843915" cy="0"/>
                      <wp:effectExtent l="0" t="0" r="6985" b="12700"/>
                      <wp:wrapNone/>
                      <wp:docPr id="9" name="直線コネクタ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39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823678" id="直線コネクタ 9" o:spid="_x0000_s1026" style="position:absolute;left:0;text-align:lef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9pt,26.9pt" to="64.55pt,2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1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774793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2–59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5–6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9–6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3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6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8.6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4.5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66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7–7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–1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9–12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Pr="00577186">
              <w:rPr>
                <w:rFonts w:hint="eastAsia"/>
                <w:color w:val="000000" w:themeColor="text1"/>
              </w:rPr>
              <w:t>I</w:t>
            </w:r>
            <w:r w:rsidRPr="00577186">
              <w:rPr>
                <w:color w:val="000000" w:themeColor="text1"/>
              </w:rPr>
              <w:t xml:space="preserve"> </w:t>
            </w:r>
            <w:r w:rsidRPr="00577186">
              <w:rPr>
                <w:rFonts w:hint="eastAsia"/>
                <w:color w:val="000000" w:themeColor="text1"/>
              </w:rPr>
              <w:t xml:space="preserve">+ </w:t>
            </w:r>
            <w:r w:rsidRPr="00577186">
              <w:rPr>
                <w:color w:val="000000" w:themeColor="text1"/>
              </w:rPr>
              <w:t>II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6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.2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3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4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1.0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7.2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91.4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0.5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4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2–16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–1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–16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5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2.9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3.6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7.6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–5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–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1–7.5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7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–1.9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–1.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3–5.2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6–60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–5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–79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–128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–13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–136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5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1.3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8.3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7.2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39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–2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1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–1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4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0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 xml:space="preserve">JC, 0–28 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–9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–8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0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1–70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5–7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5–75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4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7–55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1–5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–60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–31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2–29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9–34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4–1.5)</w:t>
            </w:r>
          </w:p>
        </w:tc>
        <w:tc>
          <w:tcPr>
            <w:tcW w:w="1558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4–1.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9–2)</w:t>
            </w:r>
          </w:p>
        </w:tc>
        <w:tc>
          <w:tcPr>
            <w:tcW w:w="1134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4.5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1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9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</w:tbl>
    <w:p w:rsidR="000261D5" w:rsidRPr="00577186" w:rsidRDefault="00840789" w:rsidP="007377AE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 xml:space="preserve">Values are the median (interquartile range) unless indicated otherwise. </w:t>
      </w:r>
      <w:r w:rsidR="00044467" w:rsidRPr="00044467">
        <w:rPr>
          <w:color w:val="000000" w:themeColor="text1"/>
        </w:rPr>
        <w:t>Kruskal–Wallis and chi-square tests were used</w:t>
      </w:r>
      <w:r w:rsidR="00044467">
        <w:rPr>
          <w:color w:val="000000" w:themeColor="text1"/>
        </w:rPr>
        <w:t>.</w:t>
      </w:r>
      <w:r w:rsidR="00044467" w:rsidRPr="00044467">
        <w:rPr>
          <w:color w:val="000000" w:themeColor="text1"/>
        </w:rPr>
        <w:t xml:space="preserve"> </w:t>
      </w:r>
      <w:r w:rsidR="000261D5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years;</w:t>
      </w:r>
      <w:r w:rsidR="00481B10" w:rsidRPr="00577186">
        <w:rPr>
          <w:color w:val="000000" w:themeColor="text1"/>
        </w:rPr>
        <w:t xml:space="preserve"> w</w:t>
      </w:r>
      <w:r w:rsidR="00997EAB" w:rsidRPr="00577186">
        <w:rPr>
          <w:color w:val="000000" w:themeColor="text1"/>
        </w:rPr>
        <w:t xml:space="preserve"> =</w:t>
      </w:r>
      <w:r w:rsidR="00684619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684619" w:rsidRPr="00577186">
        <w:rPr>
          <w:color w:val="000000" w:themeColor="text1"/>
        </w:rPr>
        <w:t xml:space="preserve"> day;</w:t>
      </w:r>
      <w:r w:rsidR="000261D5" w:rsidRPr="00577186">
        <w:rPr>
          <w:color w:val="000000" w:themeColor="text1"/>
        </w:rPr>
        <w:t xml:space="preserve"> Stage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Steinbrocker’s stages; </w:t>
      </w:r>
      <w:r w:rsidR="000261D5" w:rsidRPr="00577186">
        <w:rPr>
          <w:color w:val="000000" w:themeColor="text1"/>
        </w:rPr>
        <w:lastRenderedPageBreak/>
        <w:t>TNFi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tocilizumab; </w:t>
      </w:r>
      <w:r w:rsidR="0042246B" w:rsidRPr="00577186">
        <w:rPr>
          <w:color w:val="000000" w:themeColor="text1"/>
        </w:rPr>
        <w:t>Bio-naïve</w:t>
      </w:r>
      <w:r w:rsidR="00997EAB" w:rsidRPr="00577186">
        <w:rPr>
          <w:color w:val="000000" w:themeColor="text1"/>
        </w:rPr>
        <w:t xml:space="preserve"> =</w:t>
      </w:r>
      <w:r w:rsidR="0042246B" w:rsidRPr="00577186">
        <w:rPr>
          <w:color w:val="000000" w:themeColor="text1"/>
        </w:rPr>
        <w:t xml:space="preserve"> biologic</w:t>
      </w:r>
      <w:r w:rsidR="00757B20" w:rsidRPr="00577186">
        <w:rPr>
          <w:color w:val="000000" w:themeColor="text1"/>
        </w:rPr>
        <w:t>s</w:t>
      </w:r>
      <w:r w:rsidR="0042246B" w:rsidRPr="00577186">
        <w:rPr>
          <w:color w:val="000000" w:themeColor="text1"/>
        </w:rPr>
        <w:t>-</w:t>
      </w:r>
      <w:r w:rsidR="000829FD" w:rsidRPr="00577186">
        <w:rPr>
          <w:color w:val="000000" w:themeColor="text1"/>
        </w:rPr>
        <w:t>naïve</w:t>
      </w:r>
      <w:r w:rsidR="0042246B" w:rsidRPr="00577186">
        <w:rPr>
          <w:color w:val="000000" w:themeColor="text1"/>
        </w:rPr>
        <w:t xml:space="preserve"> patients; </w:t>
      </w:r>
      <w:r w:rsidR="000261D5" w:rsidRPr="00577186">
        <w:rPr>
          <w:color w:val="000000" w:themeColor="text1"/>
        </w:rPr>
        <w:t>MTX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rheumatoid factor; </w:t>
      </w:r>
      <w:r w:rsidR="00FF06F4" w:rsidRPr="00577186">
        <w:rPr>
          <w:color w:val="000000" w:themeColor="text1"/>
        </w:rPr>
        <w:t>ACPA</w:t>
      </w:r>
      <w:r w:rsidR="00997EAB" w:rsidRPr="00577186">
        <w:rPr>
          <w:color w:val="000000" w:themeColor="text1"/>
        </w:rPr>
        <w:t xml:space="preserve"> =</w:t>
      </w:r>
      <w:r w:rsidR="00FF06F4" w:rsidRPr="00577186">
        <w:rPr>
          <w:color w:val="000000" w:themeColor="text1"/>
        </w:rPr>
        <w:t xml:space="preserve"> anti-citrullinated peptide antibody;</w:t>
      </w:r>
      <w:r w:rsidR="00FF06F4" w:rsidRPr="00577186">
        <w:rPr>
          <w:rFonts w:hint="eastAsia"/>
          <w:color w:val="000000" w:themeColor="text1"/>
        </w:rPr>
        <w:t xml:space="preserve"> </w:t>
      </w:r>
      <w:r w:rsidR="000261D5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patient global assessment</w:t>
      </w:r>
      <w:r w:rsidR="00684619" w:rsidRPr="00577186">
        <w:rPr>
          <w:color w:val="000000" w:themeColor="text1"/>
        </w:rPr>
        <w:t xml:space="preserve"> </w:t>
      </w:r>
      <w:r w:rsidR="000261D5" w:rsidRPr="00577186">
        <w:rPr>
          <w:color w:val="000000" w:themeColor="text1"/>
        </w:rPr>
        <w:t>visual analogue scale; EGA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evaluator global assessment</w:t>
      </w:r>
      <w:r w:rsidR="00684619" w:rsidRPr="00577186">
        <w:rPr>
          <w:color w:val="000000" w:themeColor="text1"/>
        </w:rPr>
        <w:t xml:space="preserve"> visual analogue scale</w:t>
      </w:r>
      <w:r w:rsidR="000261D5" w:rsidRPr="00577186">
        <w:rPr>
          <w:color w:val="000000" w:themeColor="text1"/>
        </w:rPr>
        <w:t>; CDAI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clinical disease activity index; </w:t>
      </w:r>
      <w:r w:rsidR="000261D5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0261D5" w:rsidRPr="00577186">
        <w:rPr>
          <w:color w:val="000000" w:themeColor="text1"/>
        </w:rPr>
        <w:t xml:space="preserve"> </w:t>
      </w:r>
      <w:r w:rsidR="000261D5" w:rsidRPr="00577186">
        <w:rPr>
          <w:rFonts w:hint="eastAsia"/>
          <w:color w:val="000000" w:themeColor="text1"/>
        </w:rPr>
        <w:t>health assessment questionnaire-disability index</w:t>
      </w:r>
      <w:r w:rsidRPr="00577186">
        <w:rPr>
          <w:color w:val="000000" w:themeColor="text1"/>
        </w:rPr>
        <w:t>.</w:t>
      </w:r>
    </w:p>
    <w:p w:rsidR="00737AF8" w:rsidRPr="00577186" w:rsidRDefault="00737AF8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6755C8" w:rsidRPr="00577186" w:rsidRDefault="00737AF8" w:rsidP="00737AF8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2.</w:t>
      </w:r>
      <w:r w:rsidRPr="00577186">
        <w:rPr>
          <w:color w:val="000000" w:themeColor="text1"/>
        </w:rPr>
        <w:t xml:space="preserve"> </w:t>
      </w:r>
      <w:r w:rsidR="00A566F8" w:rsidRPr="00577186">
        <w:rPr>
          <w:color w:val="000000" w:themeColor="text1"/>
        </w:rPr>
        <w:t>Baseline characteristics of patients aged 65–74 years treated with bDMARDs</w:t>
      </w:r>
    </w:p>
    <w:tbl>
      <w:tblPr>
        <w:tblStyle w:val="a6"/>
        <w:tblpPr w:leftFromText="142" w:rightFromText="142" w:vertAnchor="text" w:horzAnchor="margin" w:tblpY="77"/>
        <w:tblW w:w="8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992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6C5B689" wp14:editId="09F864CA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46990</wp:posOffset>
                      </wp:positionV>
                      <wp:extent cx="792480" cy="0"/>
                      <wp:effectExtent l="0" t="0" r="7620" b="12700"/>
                      <wp:wrapNone/>
                      <wp:docPr id="10" name="直線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CAF7BA" id="直線コネクタ 10" o:spid="_x0000_s1026" style="position:absolute;left:0;text-align:lef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9pt,3.7pt" to="60.5pt,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229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93F43A5" wp14:editId="2B12D581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46990</wp:posOffset>
                      </wp:positionV>
                      <wp:extent cx="792480" cy="0"/>
                      <wp:effectExtent l="0" t="0" r="7620" b="12700"/>
                      <wp:wrapNone/>
                      <wp:docPr id="11" name="直線コネクタ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6AD18F" id="直線コネクタ 11" o:spid="_x0000_s1026" style="position:absolute;left:0;text-align:lef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5pt,3.7pt" to="59.95pt,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114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C95710F" wp14:editId="5C1F12F5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46990</wp:posOffset>
                      </wp:positionV>
                      <wp:extent cx="792480" cy="0"/>
                      <wp:effectExtent l="0" t="0" r="7620" b="12700"/>
                      <wp:wrapNone/>
                      <wp:docPr id="12" name="直線コネクタ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F3EC5E" id="直線コネクタ 12" o:spid="_x0000_s1026" style="position:absolute;left:0;text-align:lef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3.7pt" to="60pt,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5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7–7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7–7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7–7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6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7.3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5.1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6.3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00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–1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–18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.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8–14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37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Pr="00577186">
              <w:rPr>
                <w:rFonts w:hint="eastAsia"/>
                <w:color w:val="000000" w:themeColor="text1"/>
              </w:rPr>
              <w:t>I</w:t>
            </w:r>
            <w:r w:rsidRPr="00577186">
              <w:rPr>
                <w:color w:val="000000" w:themeColor="text1"/>
              </w:rPr>
              <w:t xml:space="preserve"> </w:t>
            </w:r>
            <w:r w:rsidRPr="00577186">
              <w:rPr>
                <w:rFonts w:hint="eastAsia"/>
                <w:color w:val="000000" w:themeColor="text1"/>
              </w:rPr>
              <w:t xml:space="preserve">+ </w:t>
            </w:r>
            <w:r w:rsidRPr="00577186">
              <w:rPr>
                <w:color w:val="000000" w:themeColor="text1"/>
              </w:rPr>
              <w:t>II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5.1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3.5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.4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59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6.9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3.2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.5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26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7.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4.4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0.8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–1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–1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9.5–16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86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2.3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4.6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2.2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85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–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.6–1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–10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93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3–3.4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–2.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2–4.7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–77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9–77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6–90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1–18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7–19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5–204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9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6.9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7.2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3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–2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–1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–1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2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 xml:space="preserve">JC, 0–28 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–1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–1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0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48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0–7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4–7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9–68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14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–6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5–5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8–53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7–3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–3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7–34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09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8–2.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6–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5–2.1)</w:t>
            </w:r>
          </w:p>
        </w:tc>
        <w:tc>
          <w:tcPr>
            <w:tcW w:w="992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56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7.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4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8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4</w:t>
            </w:r>
          </w:p>
        </w:tc>
      </w:tr>
    </w:tbl>
    <w:p w:rsidR="00737AF8" w:rsidRPr="00577186" w:rsidRDefault="00EF1736" w:rsidP="00737AF8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 xml:space="preserve">Values are the median (interquartile range) unless indicated otherwise. </w:t>
      </w:r>
      <w:r w:rsidR="00044467" w:rsidRPr="00044467">
        <w:rPr>
          <w:color w:val="000000" w:themeColor="text1"/>
        </w:rPr>
        <w:t>Kruskal–Wallis and chi-square tests were used.</w:t>
      </w:r>
      <w:r w:rsidR="00044467">
        <w:rPr>
          <w:color w:val="000000" w:themeColor="text1"/>
        </w:rPr>
        <w:t xml:space="preserve"> </w:t>
      </w:r>
      <w:r w:rsidR="00737AF8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Steinbrocker’s stages; </w:t>
      </w:r>
      <w:r w:rsidR="00737AF8" w:rsidRPr="00577186">
        <w:rPr>
          <w:color w:val="000000" w:themeColor="text1"/>
        </w:rPr>
        <w:lastRenderedPageBreak/>
        <w:t>TNF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biologic</w:t>
      </w:r>
      <w:r w:rsidR="00757B20" w:rsidRPr="00577186">
        <w:rPr>
          <w:color w:val="000000" w:themeColor="text1"/>
        </w:rPr>
        <w:t>s</w:t>
      </w:r>
      <w:r w:rsidR="00737AF8" w:rsidRPr="00577186">
        <w:rPr>
          <w:color w:val="000000" w:themeColor="text1"/>
        </w:rPr>
        <w:t>-</w:t>
      </w:r>
      <w:r w:rsidR="000829FD" w:rsidRPr="00577186">
        <w:rPr>
          <w:color w:val="000000" w:themeColor="text1"/>
        </w:rPr>
        <w:t>naïve</w:t>
      </w:r>
      <w:r w:rsidR="00737AF8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anti-citrullinated peptide antibody;</w:t>
      </w:r>
      <w:r w:rsidR="00737AF8" w:rsidRPr="00577186">
        <w:rPr>
          <w:rFonts w:hint="eastAsia"/>
          <w:color w:val="000000" w:themeColor="text1"/>
        </w:rPr>
        <w:t xml:space="preserve"> </w:t>
      </w:r>
      <w:r w:rsidR="00737AF8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clinical disease activity index; </w:t>
      </w:r>
      <w:r w:rsidR="00737AF8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</w:t>
      </w:r>
      <w:r w:rsidR="00737AF8" w:rsidRPr="00577186">
        <w:rPr>
          <w:rFonts w:hint="eastAsia"/>
          <w:color w:val="000000" w:themeColor="text1"/>
        </w:rPr>
        <w:t>health assessment questionnaire-disability index</w:t>
      </w:r>
      <w:r w:rsidR="004D24C7" w:rsidRPr="00577186">
        <w:rPr>
          <w:color w:val="000000" w:themeColor="text1"/>
        </w:rPr>
        <w:t>.</w:t>
      </w:r>
    </w:p>
    <w:p w:rsidR="00737AF8" w:rsidRPr="00577186" w:rsidRDefault="00737AF8" w:rsidP="00737AF8">
      <w:pPr>
        <w:spacing w:line="540" w:lineRule="exact"/>
        <w:rPr>
          <w:color w:val="000000" w:themeColor="text1"/>
        </w:rPr>
      </w:pPr>
    </w:p>
    <w:p w:rsidR="00737AF8" w:rsidRPr="00577186" w:rsidRDefault="00737AF8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6755C8" w:rsidRPr="00577186" w:rsidRDefault="00737AF8" w:rsidP="00737AF8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3.</w:t>
      </w:r>
      <w:r w:rsidRPr="00577186">
        <w:rPr>
          <w:color w:val="000000" w:themeColor="text1"/>
        </w:rPr>
        <w:t xml:space="preserve"> </w:t>
      </w:r>
      <w:r w:rsidR="00A566F8" w:rsidRPr="00577186">
        <w:rPr>
          <w:color w:val="000000" w:themeColor="text1"/>
        </w:rPr>
        <w:t>Baseline characteristics of patients aged ≥75 years treated with bDMARDs</w:t>
      </w:r>
    </w:p>
    <w:tbl>
      <w:tblPr>
        <w:tblStyle w:val="a6"/>
        <w:tblpPr w:leftFromText="142" w:rightFromText="142" w:vertAnchor="text" w:horzAnchor="margin" w:tblpY="3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990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CA24C72" wp14:editId="795BBEA7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0165</wp:posOffset>
                      </wp:positionV>
                      <wp:extent cx="792480" cy="0"/>
                      <wp:effectExtent l="0" t="0" r="7620" b="12700"/>
                      <wp:wrapNone/>
                      <wp:docPr id="13" name="直線コネクタ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9E123B" id="直線コネクタ 13" o:spid="_x0000_s1026" style="position:absolute;left:0;text-align:lef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5pt,3.95pt" to="58.45pt,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12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FADF5A4" wp14:editId="5FB580D9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50165</wp:posOffset>
                      </wp:positionV>
                      <wp:extent cx="792480" cy="0"/>
                      <wp:effectExtent l="0" t="0" r="7620" b="12700"/>
                      <wp:wrapNone/>
                      <wp:docPr id="14" name="直線コネクタ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23BD76" id="直線コネクタ 14" o:spid="_x0000_s1026" style="position:absolute;left:0;text-align:lef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5pt,3.95pt" to="58.95pt,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11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11CF0BA" wp14:editId="5E4BFEFD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50165</wp:posOffset>
                      </wp:positionV>
                      <wp:extent cx="792480" cy="0"/>
                      <wp:effectExtent l="0" t="0" r="7620" b="12700"/>
                      <wp:wrapNone/>
                      <wp:docPr id="15" name="直線コネクタ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D27AE1" id="直線コネクタ 15" o:spid="_x0000_s1026" style="position:absolute;left:0;text-align:lef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3.95pt" to="61.5pt,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29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D36638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–8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–8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–8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3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.5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2.6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9.3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22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7–1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7–2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–19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Pr="00577186">
              <w:rPr>
                <w:rFonts w:hint="eastAsia"/>
                <w:color w:val="000000" w:themeColor="text1"/>
              </w:rPr>
              <w:t>I</w:t>
            </w:r>
            <w:r w:rsidRPr="00577186">
              <w:rPr>
                <w:color w:val="000000" w:themeColor="text1"/>
              </w:rPr>
              <w:t xml:space="preserve"> </w:t>
            </w:r>
            <w:r w:rsidRPr="00577186">
              <w:rPr>
                <w:rFonts w:hint="eastAsia"/>
                <w:color w:val="000000" w:themeColor="text1"/>
              </w:rPr>
              <w:t xml:space="preserve">+ </w:t>
            </w:r>
            <w:r w:rsidRPr="00577186">
              <w:rPr>
                <w:color w:val="000000" w:themeColor="text1"/>
              </w:rPr>
              <w:t>II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2.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0.4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5.5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28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7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28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1.9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3.5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4.8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20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–1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.5–14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.5–16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4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6.4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5.2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4.5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98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–1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3–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.8–11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67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4–4.4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2–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6–7.7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7–84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–8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0–99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3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–17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3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0–28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0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0–201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8.6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3.5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5.9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4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–28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–13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–14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88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 xml:space="preserve">JC, 0–28 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1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–15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1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5–76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1–7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2–83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0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–100 (mm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7–67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–60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–55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06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0–3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9–32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2–41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09</w:t>
            </w:r>
          </w:p>
        </w:tc>
      </w:tr>
      <w:tr w:rsidR="00577186" w:rsidRPr="00577186" w:rsidTr="00D36638">
        <w:tc>
          <w:tcPr>
            <w:tcW w:w="3119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–2.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–2.5)</w:t>
            </w:r>
          </w:p>
        </w:tc>
        <w:tc>
          <w:tcPr>
            <w:tcW w:w="156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4–2.6)</w:t>
            </w:r>
          </w:p>
        </w:tc>
        <w:tc>
          <w:tcPr>
            <w:tcW w:w="990" w:type="dxa"/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30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3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3.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1.4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D36638" w:rsidRPr="00577186" w:rsidRDefault="00D36638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72</w:t>
            </w:r>
          </w:p>
        </w:tc>
      </w:tr>
    </w:tbl>
    <w:p w:rsidR="00737AF8" w:rsidRPr="00577186" w:rsidRDefault="00EF1736" w:rsidP="00737AF8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Values are the median (interquartile range) unless indicated otherwise.</w:t>
      </w:r>
      <w:r w:rsidR="00044467" w:rsidRPr="00044467">
        <w:t xml:space="preserve"> </w:t>
      </w:r>
      <w:r w:rsidR="00044467" w:rsidRPr="00044467">
        <w:rPr>
          <w:color w:val="000000" w:themeColor="text1"/>
        </w:rPr>
        <w:t>Kruskal–Wallis and chi-square tests were used.</w:t>
      </w:r>
      <w:r w:rsidRPr="00577186">
        <w:rPr>
          <w:color w:val="000000" w:themeColor="text1"/>
        </w:rPr>
        <w:t xml:space="preserve"> </w:t>
      </w:r>
      <w:r w:rsidR="00737AF8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Steinbrocker’s stages; </w:t>
      </w:r>
      <w:r w:rsidR="00737AF8" w:rsidRPr="00577186">
        <w:rPr>
          <w:color w:val="000000" w:themeColor="text1"/>
        </w:rPr>
        <w:lastRenderedPageBreak/>
        <w:t>TNF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biologic</w:t>
      </w:r>
      <w:r w:rsidR="00757B20" w:rsidRPr="00577186">
        <w:rPr>
          <w:color w:val="000000" w:themeColor="text1"/>
        </w:rPr>
        <w:t>s</w:t>
      </w:r>
      <w:r w:rsidR="00737AF8" w:rsidRPr="00577186">
        <w:rPr>
          <w:color w:val="000000" w:themeColor="text1"/>
        </w:rPr>
        <w:t>-</w:t>
      </w:r>
      <w:r w:rsidR="000829FD" w:rsidRPr="00577186">
        <w:rPr>
          <w:color w:val="000000" w:themeColor="text1"/>
        </w:rPr>
        <w:t>naïve</w:t>
      </w:r>
      <w:r w:rsidR="00737AF8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anti-citrullinated peptide antibody;</w:t>
      </w:r>
      <w:r w:rsidR="00737AF8" w:rsidRPr="00577186">
        <w:rPr>
          <w:rFonts w:hint="eastAsia"/>
          <w:color w:val="000000" w:themeColor="text1"/>
        </w:rPr>
        <w:t xml:space="preserve"> </w:t>
      </w:r>
      <w:r w:rsidR="00737AF8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clinical disease activity index; </w:t>
      </w:r>
      <w:r w:rsidR="00737AF8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37AF8" w:rsidRPr="00577186">
        <w:rPr>
          <w:color w:val="000000" w:themeColor="text1"/>
        </w:rPr>
        <w:t xml:space="preserve"> </w:t>
      </w:r>
      <w:r w:rsidR="00737AF8" w:rsidRPr="00577186">
        <w:rPr>
          <w:rFonts w:hint="eastAsia"/>
          <w:color w:val="000000" w:themeColor="text1"/>
        </w:rPr>
        <w:t>health assessment questionnaire-disability index</w:t>
      </w:r>
      <w:r w:rsidR="004D24C7" w:rsidRPr="00577186">
        <w:rPr>
          <w:color w:val="000000" w:themeColor="text1"/>
        </w:rPr>
        <w:t>.</w:t>
      </w:r>
    </w:p>
    <w:p w:rsidR="00737AF8" w:rsidRPr="00577186" w:rsidRDefault="00737AF8" w:rsidP="00737AF8">
      <w:pPr>
        <w:spacing w:line="540" w:lineRule="exact"/>
        <w:rPr>
          <w:color w:val="000000" w:themeColor="text1"/>
        </w:rPr>
      </w:pPr>
    </w:p>
    <w:p w:rsidR="00737AF8" w:rsidRPr="00577186" w:rsidRDefault="00737AF8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6755C8" w:rsidRPr="00577186" w:rsidRDefault="00222947" w:rsidP="00222947">
      <w:pPr>
        <w:spacing w:line="540" w:lineRule="exact"/>
        <w:jc w:val="left"/>
        <w:rPr>
          <w:color w:val="000000" w:themeColor="text1"/>
        </w:rPr>
      </w:pPr>
      <w:r w:rsidRPr="00577186">
        <w:rPr>
          <w:rFonts w:hint="eastAsia"/>
          <w:b/>
          <w:color w:val="000000" w:themeColor="text1"/>
        </w:rPr>
        <w:lastRenderedPageBreak/>
        <w:t>T</w:t>
      </w:r>
      <w:r w:rsidRPr="00577186">
        <w:rPr>
          <w:b/>
          <w:color w:val="000000" w:themeColor="text1"/>
        </w:rPr>
        <w:t xml:space="preserve">abl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4.</w:t>
      </w:r>
      <w:r w:rsidRPr="00577186">
        <w:rPr>
          <w:color w:val="000000" w:themeColor="text1"/>
        </w:rPr>
        <w:t xml:space="preserve"> </w:t>
      </w:r>
      <w:r w:rsidR="00A566F8" w:rsidRPr="00577186">
        <w:rPr>
          <w:color w:val="000000" w:themeColor="text1"/>
        </w:rPr>
        <w:t>Risk factors for the discontinuation of bDMARDs in all patients</w:t>
      </w:r>
    </w:p>
    <w:tbl>
      <w:tblPr>
        <w:tblStyle w:val="a6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836"/>
        <w:gridCol w:w="1133"/>
      </w:tblGrid>
      <w:tr w:rsidR="00577186" w:rsidRPr="00577186" w:rsidTr="001B0B34">
        <w:tc>
          <w:tcPr>
            <w:tcW w:w="2694" w:type="dxa"/>
            <w:tcBorders>
              <w:top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Univariate</w:t>
            </w:r>
          </w:p>
        </w:tc>
        <w:tc>
          <w:tcPr>
            <w:tcW w:w="2836" w:type="dxa"/>
            <w:tcBorders>
              <w:top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Multivaria</w:t>
            </w:r>
            <w:r w:rsidR="005748E7" w:rsidRPr="00577186">
              <w:rPr>
                <w:color w:val="000000" w:themeColor="text1"/>
              </w:rPr>
              <w:t>te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  <w:tcBorders>
              <w:bottom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9B5CB0E" wp14:editId="1E3B91EF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080</wp:posOffset>
                      </wp:positionV>
                      <wp:extent cx="652145" cy="0"/>
                      <wp:effectExtent l="0" t="0" r="8255" b="12700"/>
                      <wp:wrapNone/>
                      <wp:docPr id="16" name="直線コネクタ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21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4B49D9" id="直線コネクタ 16" o:spid="_x0000_s1026" style="position:absolute;left:0;text-align:lef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3pt,.4pt" to="50.05pt,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8A0DDA">
              <w:rPr>
                <w:i/>
                <w:color w:val="000000" w:themeColor="text1"/>
              </w:rPr>
              <w:t>p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E5A39FD" wp14:editId="166F99A5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5080</wp:posOffset>
                      </wp:positionV>
                      <wp:extent cx="2303640" cy="0"/>
                      <wp:effectExtent l="0" t="0" r="8255" b="12700"/>
                      <wp:wrapNone/>
                      <wp:docPr id="17" name="直線コネクタ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036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B1C2E7" id="直線コネクタ 17" o:spid="_x0000_s1026" style="position:absolute;left:0;text-align:lef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05pt,.4pt" to="179.35pt,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color w:val="000000" w:themeColor="text1"/>
              </w:rPr>
              <w:t>Hazard ratio (95%</w:t>
            </w:r>
            <w:r w:rsidR="00B72C41" w:rsidRPr="00577186">
              <w:rPr>
                <w:color w:val="000000" w:themeColor="text1"/>
              </w:rPr>
              <w:t xml:space="preserve"> </w:t>
            </w:r>
            <w:r w:rsidRPr="00577186">
              <w:rPr>
                <w:color w:val="000000" w:themeColor="text1"/>
              </w:rPr>
              <w:t>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247DCC" w:rsidRPr="00577186" w:rsidRDefault="008A0DDA" w:rsidP="001B0B34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1B0B34">
        <w:tc>
          <w:tcPr>
            <w:tcW w:w="2694" w:type="dxa"/>
            <w:tcBorders>
              <w:top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ge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61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992 (0.986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0.999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025</w:t>
            </w: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Female</w:t>
            </w:r>
          </w:p>
        </w:tc>
        <w:tc>
          <w:tcPr>
            <w:tcW w:w="1417" w:type="dxa"/>
          </w:tcPr>
          <w:p w:rsidR="00247DCC" w:rsidRPr="00577186" w:rsidRDefault="00532435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&lt;</w:t>
            </w:r>
            <w:r w:rsidR="00247DCC" w:rsidRPr="00577186">
              <w:rPr>
                <w:rFonts w:hint="eastAsia"/>
                <w:color w:val="000000" w:themeColor="text1"/>
              </w:rPr>
              <w:t>0</w:t>
            </w:r>
            <w:r w:rsidR="00247DCC" w:rsidRPr="00577186">
              <w:rPr>
                <w:color w:val="000000" w:themeColor="text1"/>
              </w:rPr>
              <w:t>.00</w:t>
            </w:r>
            <w:r w:rsidRPr="00577186">
              <w:rPr>
                <w:color w:val="000000" w:themeColor="text1"/>
              </w:rPr>
              <w:t>1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672 (0.554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0.821)</w:t>
            </w: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&lt;</w:t>
            </w:r>
            <w:r w:rsidRPr="00577186">
              <w:rPr>
                <w:b/>
                <w:color w:val="000000" w:themeColor="text1"/>
              </w:rPr>
              <w:t>0.001</w:t>
            </w: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 xml:space="preserve">isease duration 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99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</w:t>
            </w:r>
            <w:r w:rsidRPr="00577186">
              <w:rPr>
                <w:rFonts w:hint="eastAsia"/>
                <w:color w:val="000000" w:themeColor="text1"/>
              </w:rPr>
              <w:t xml:space="preserve"> I</w:t>
            </w:r>
            <w:r w:rsidRPr="00577186">
              <w:rPr>
                <w:color w:val="000000" w:themeColor="text1"/>
              </w:rPr>
              <w:t xml:space="preserve"> </w:t>
            </w:r>
            <w:r w:rsidRPr="00577186">
              <w:rPr>
                <w:rFonts w:hint="eastAsia"/>
                <w:color w:val="000000" w:themeColor="text1"/>
              </w:rPr>
              <w:t xml:space="preserve">+ </w:t>
            </w:r>
            <w:r w:rsidRPr="00577186">
              <w:rPr>
                <w:color w:val="000000" w:themeColor="text1"/>
              </w:rPr>
              <w:t>II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91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7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10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10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 xml:space="preserve">RP 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41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positiv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09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</w:t>
            </w:r>
            <w:r w:rsidRPr="00577186">
              <w:rPr>
                <w:rFonts w:hint="eastAsia"/>
                <w:color w:val="000000" w:themeColor="text1"/>
              </w:rPr>
              <w:t xml:space="preserve"> </w:t>
            </w:r>
            <w:r w:rsidRPr="00577186">
              <w:rPr>
                <w:color w:val="000000" w:themeColor="text1"/>
              </w:rPr>
              <w:t>positiv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658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68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1</w:t>
            </w:r>
            <w:r w:rsidRPr="00577186">
              <w:rPr>
                <w:color w:val="000000" w:themeColor="text1"/>
              </w:rPr>
              <w:t>.004 (0.997</w:t>
            </w:r>
            <w:r w:rsidR="005E042A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.011)</w:t>
            </w: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89</w:t>
            </w: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95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1</w:t>
            </w:r>
            <w:r w:rsidRPr="00577186">
              <w:rPr>
                <w:b/>
                <w:color w:val="000000" w:themeColor="text1"/>
              </w:rPr>
              <w:t>.135 (1.013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1.272)</w:t>
            </w: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028</w:t>
            </w: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64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>DMARDs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 vs. ABA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1</w:t>
            </w:r>
            <w:r w:rsidRPr="00577186">
              <w:rPr>
                <w:b/>
                <w:color w:val="000000" w:themeColor="text1"/>
              </w:rPr>
              <w:t>.301 (1.065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1.600)</w:t>
            </w: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009</w:t>
            </w:r>
          </w:p>
        </w:tc>
      </w:tr>
      <w:tr w:rsidR="00577186" w:rsidRPr="00577186" w:rsidTr="001B0B34">
        <w:tc>
          <w:tcPr>
            <w:tcW w:w="2694" w:type="dxa"/>
          </w:tcPr>
          <w:p w:rsidR="00247DCC" w:rsidRPr="00577186" w:rsidRDefault="00247DCC" w:rsidP="001B0B34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 vs. TCZ</w:t>
            </w:r>
          </w:p>
        </w:tc>
        <w:tc>
          <w:tcPr>
            <w:tcW w:w="1417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2836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1</w:t>
            </w:r>
            <w:r w:rsidRPr="00577186">
              <w:rPr>
                <w:b/>
                <w:color w:val="000000" w:themeColor="text1"/>
              </w:rPr>
              <w:t>.919 (1.475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2.542)</w:t>
            </w:r>
          </w:p>
        </w:tc>
        <w:tc>
          <w:tcPr>
            <w:tcW w:w="1133" w:type="dxa"/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&lt;</w:t>
            </w:r>
            <w:r w:rsidRPr="00577186">
              <w:rPr>
                <w:b/>
                <w:color w:val="000000" w:themeColor="text1"/>
              </w:rPr>
              <w:t>0.001</w:t>
            </w:r>
          </w:p>
        </w:tc>
      </w:tr>
      <w:tr w:rsidR="00577186" w:rsidRPr="00577186" w:rsidTr="001B0B34">
        <w:tc>
          <w:tcPr>
            <w:tcW w:w="2694" w:type="dxa"/>
            <w:tcBorders>
              <w:bottom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 vs. TCZ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2836" w:type="dxa"/>
            <w:tcBorders>
              <w:bottom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1</w:t>
            </w:r>
            <w:r w:rsidRPr="00577186">
              <w:rPr>
                <w:b/>
                <w:color w:val="000000" w:themeColor="text1"/>
              </w:rPr>
              <w:t>.474 (1.085</w:t>
            </w:r>
            <w:r w:rsidR="005E042A" w:rsidRPr="00577186">
              <w:rPr>
                <w:b/>
                <w:color w:val="000000" w:themeColor="text1"/>
              </w:rPr>
              <w:t>–</w:t>
            </w:r>
            <w:r w:rsidRPr="00577186">
              <w:rPr>
                <w:b/>
                <w:color w:val="000000" w:themeColor="text1"/>
              </w:rPr>
              <w:t>2.024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247DCC" w:rsidRPr="00577186" w:rsidRDefault="00247DCC" w:rsidP="001B0B34">
            <w:pPr>
              <w:spacing w:line="540" w:lineRule="exact"/>
              <w:jc w:val="left"/>
              <w:rPr>
                <w:b/>
                <w:color w:val="000000" w:themeColor="text1"/>
              </w:rPr>
            </w:pPr>
            <w:r w:rsidRPr="00577186">
              <w:rPr>
                <w:rFonts w:hint="eastAsia"/>
                <w:b/>
                <w:color w:val="000000" w:themeColor="text1"/>
              </w:rPr>
              <w:t>0</w:t>
            </w:r>
            <w:r w:rsidRPr="00577186">
              <w:rPr>
                <w:b/>
                <w:color w:val="000000" w:themeColor="text1"/>
              </w:rPr>
              <w:t>.012</w:t>
            </w:r>
          </w:p>
        </w:tc>
      </w:tr>
    </w:tbl>
    <w:p w:rsidR="00222947" w:rsidRPr="00577186" w:rsidRDefault="00CA2A64" w:rsidP="003E5D5D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 xml:space="preserve">The Cox proportional hazards model was used to assess risk factors for discontinuation. Age and variables with </w:t>
      </w:r>
      <w:r w:rsidR="008A0DDA" w:rsidRPr="00AC7D0D">
        <w:rPr>
          <w:i/>
          <w:color w:val="000000" w:themeColor="text1"/>
        </w:rPr>
        <w:t>p</w:t>
      </w:r>
      <w:r w:rsidRPr="00577186">
        <w:rPr>
          <w:color w:val="000000" w:themeColor="text1"/>
        </w:rPr>
        <w:t xml:space="preserve"> &lt; 0.1 in univariate analysis (the log-rank test) were adopted for multivariate analysis. In univariate analysis, median was used to split continuous variables into groups. </w:t>
      </w:r>
      <w:r w:rsidR="00EF1736" w:rsidRPr="00577186">
        <w:rPr>
          <w:color w:val="000000" w:themeColor="text1"/>
        </w:rPr>
        <w:t>95%</w:t>
      </w:r>
      <w:r w:rsidR="00B72C41" w:rsidRPr="00577186">
        <w:rPr>
          <w:color w:val="000000" w:themeColor="text1"/>
        </w:rPr>
        <w:t xml:space="preserve"> </w:t>
      </w:r>
      <w:r w:rsidR="00EF1736" w:rsidRPr="00577186">
        <w:rPr>
          <w:color w:val="000000" w:themeColor="text1"/>
        </w:rPr>
        <w:t>CI</w:t>
      </w:r>
      <w:r w:rsidR="00997EAB" w:rsidRPr="00577186">
        <w:rPr>
          <w:color w:val="000000" w:themeColor="text1"/>
        </w:rPr>
        <w:t xml:space="preserve"> =</w:t>
      </w:r>
      <w:r w:rsidR="003E5D5D" w:rsidRPr="00577186">
        <w:rPr>
          <w:color w:val="000000" w:themeColor="text1"/>
        </w:rPr>
        <w:t xml:space="preserve"> 95% confidence interval; </w:t>
      </w:r>
      <w:r w:rsidR="00222947" w:rsidRPr="00577186">
        <w:rPr>
          <w:color w:val="000000" w:themeColor="text1"/>
        </w:rPr>
        <w:t>Stage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Steinbrocker’s stages; Bio-naïve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biologic</w:t>
      </w:r>
      <w:r w:rsidR="00B75129" w:rsidRPr="00577186">
        <w:rPr>
          <w:color w:val="000000" w:themeColor="text1"/>
        </w:rPr>
        <w:t>s</w:t>
      </w:r>
      <w:r w:rsidR="00222947" w:rsidRPr="00577186">
        <w:rPr>
          <w:color w:val="000000" w:themeColor="text1"/>
        </w:rPr>
        <w:t>-</w:t>
      </w:r>
      <w:r w:rsidR="000829FD" w:rsidRPr="00577186">
        <w:rPr>
          <w:color w:val="000000" w:themeColor="text1"/>
        </w:rPr>
        <w:t>naïve</w:t>
      </w:r>
      <w:r w:rsidR="00222947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C-reactive </w:t>
      </w:r>
      <w:r w:rsidR="00222947" w:rsidRPr="00577186">
        <w:rPr>
          <w:color w:val="000000" w:themeColor="text1"/>
        </w:rPr>
        <w:lastRenderedPageBreak/>
        <w:t>protein; RF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anti-citrullinated peptide antibody; CDAI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clinical disease activity index; </w:t>
      </w:r>
      <w:r w:rsidR="00222947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</w:t>
      </w:r>
      <w:r w:rsidR="00222947" w:rsidRPr="00577186">
        <w:rPr>
          <w:rFonts w:hint="eastAsia"/>
          <w:color w:val="000000" w:themeColor="text1"/>
        </w:rPr>
        <w:t>health assessment questionnaire-disability index</w:t>
      </w:r>
      <w:r w:rsidR="00F626F7" w:rsidRPr="00577186">
        <w:rPr>
          <w:color w:val="000000" w:themeColor="text1"/>
        </w:rPr>
        <w:t>; bDMARDs</w:t>
      </w:r>
      <w:r w:rsidR="00997EAB" w:rsidRPr="00577186">
        <w:rPr>
          <w:color w:val="000000" w:themeColor="text1"/>
        </w:rPr>
        <w:t xml:space="preserve"> =</w:t>
      </w:r>
      <w:r w:rsidR="00F626F7" w:rsidRPr="00577186">
        <w:rPr>
          <w:color w:val="000000" w:themeColor="text1"/>
        </w:rPr>
        <w:t xml:space="preserve"> biological disease-modifying antirheumatic drugs;</w:t>
      </w:r>
      <w:r w:rsidR="00222947" w:rsidRPr="00577186">
        <w:rPr>
          <w:color w:val="000000" w:themeColor="text1"/>
        </w:rPr>
        <w:t xml:space="preserve"> TNFi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222947" w:rsidRPr="00577186">
        <w:rPr>
          <w:color w:val="000000" w:themeColor="text1"/>
        </w:rPr>
        <w:t xml:space="preserve"> tocilizumab</w:t>
      </w:r>
      <w:r w:rsidR="004D24C7" w:rsidRPr="00577186">
        <w:rPr>
          <w:color w:val="000000" w:themeColor="text1"/>
        </w:rPr>
        <w:t>.</w:t>
      </w:r>
    </w:p>
    <w:p w:rsidR="009D3418" w:rsidRPr="00577186" w:rsidRDefault="009D3418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9F0EF6" w:rsidRPr="00577186" w:rsidRDefault="009F0EF6" w:rsidP="009F0EF6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="00257355">
        <w:rPr>
          <w:b/>
          <w:color w:val="000000" w:themeColor="text1"/>
        </w:rPr>
        <w:t>5</w:t>
      </w:r>
      <w:r w:rsidRPr="00577186">
        <w:rPr>
          <w:rFonts w:hint="eastAsia"/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702CCE" w:rsidRPr="00577186">
        <w:rPr>
          <w:color w:val="000000" w:themeColor="text1"/>
        </w:rPr>
        <w:t>The generalized propensity score model in all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892"/>
        <w:gridCol w:w="756"/>
        <w:gridCol w:w="892"/>
        <w:gridCol w:w="756"/>
        <w:gridCol w:w="892"/>
        <w:gridCol w:w="756"/>
      </w:tblGrid>
      <w:tr w:rsidR="00577186" w:rsidRPr="00577186" w:rsidTr="004954B7">
        <w:tc>
          <w:tcPr>
            <w:tcW w:w="0" w:type="auto"/>
            <w:tcBorders>
              <w:top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</w: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U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TNFi</w:t>
            </w:r>
          </w:p>
          <w:p w:rsidR="009F0EF6" w:rsidRPr="00577186" w:rsidRDefault="001B6C1E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48260</wp:posOffset>
                      </wp:positionV>
                      <wp:extent cx="958850" cy="0"/>
                      <wp:effectExtent l="0" t="0" r="6350" b="12700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58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4BD7A5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3.8pt" to="72.5pt,3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F0EF6" w:rsidRPr="00577186">
              <w:rPr>
                <w:color w:val="000000" w:themeColor="text1"/>
              </w:rPr>
              <w:t>0.71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9F0EF6" w:rsidRPr="00577186" w:rsidRDefault="001B6C1E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C51E5A" wp14:editId="602A655E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49530</wp:posOffset>
                      </wp:positionV>
                      <wp:extent cx="958850" cy="0"/>
                      <wp:effectExtent l="0" t="0" r="6350" b="1270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58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FFA4AC" id="直線コネクタ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3.9pt" to="73.2pt,3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F0EF6" w:rsidRPr="00577186">
              <w:rPr>
                <w:color w:val="000000" w:themeColor="text1"/>
              </w:rPr>
              <w:t>0.72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9F0EF6" w:rsidRPr="00577186" w:rsidRDefault="001B6C1E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C51E5A" wp14:editId="602A655E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49530</wp:posOffset>
                      </wp:positionV>
                      <wp:extent cx="958850" cy="0"/>
                      <wp:effectExtent l="0" t="0" r="6350" b="1270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58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20F87B" id="直線コネクタ 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3.9pt" to="73.2pt,3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F0EF6" w:rsidRPr="00577186">
              <w:rPr>
                <w:color w:val="000000" w:themeColor="text1"/>
              </w:rPr>
              <w:t>0.733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</w:tcPr>
          <w:p w:rsidR="009F0EF6" w:rsidRPr="00577186" w:rsidRDefault="008A0DDA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gridSpan w:val="2"/>
          </w:tcPr>
          <w:p w:rsidR="009F0EF6" w:rsidRPr="00577186" w:rsidRDefault="008A0DDA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gridSpan w:val="2"/>
          </w:tcPr>
          <w:p w:rsidR="009F0EF6" w:rsidRPr="00577186" w:rsidRDefault="008A0DDA" w:rsidP="004954B7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4954B7"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251024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IPT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</w:tr>
      <w:tr w:rsidR="00577186" w:rsidRPr="00577186" w:rsidTr="004954B7"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ovari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6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70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775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10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6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76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23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55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45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26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18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36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58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History of bDMARD</w:t>
            </w:r>
            <w:r w:rsidR="002C6C41" w:rsidRPr="00577186">
              <w:rPr>
                <w:color w:val="000000" w:themeColor="text1"/>
              </w:rPr>
              <w:t xml:space="preserve"> use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8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8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5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02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8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9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04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9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94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8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72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7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7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5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4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90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53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56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5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9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4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4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43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80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67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7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10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7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9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72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74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47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5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94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24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65</w:t>
            </w:r>
          </w:p>
        </w:tc>
      </w:tr>
      <w:tr w:rsidR="00577186" w:rsidRPr="00577186" w:rsidTr="004954B7"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7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75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9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80</w:t>
            </w:r>
          </w:p>
        </w:tc>
      </w:tr>
      <w:tr w:rsidR="00577186" w:rsidRPr="00577186" w:rsidTr="004954B7"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8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2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F0EF6" w:rsidRPr="00577186" w:rsidRDefault="009F0EF6" w:rsidP="004954B7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64</w:t>
            </w:r>
          </w:p>
        </w:tc>
      </w:tr>
    </w:tbl>
    <w:p w:rsidR="009F0EF6" w:rsidRPr="00577186" w:rsidRDefault="00CB4309" w:rsidP="009F0EF6">
      <w:pPr>
        <w:spacing w:line="540" w:lineRule="exact"/>
        <w:jc w:val="left"/>
        <w:rPr>
          <w:color w:val="000000" w:themeColor="text1"/>
        </w:rPr>
      </w:pPr>
      <w:r w:rsidRPr="00CB4309">
        <w:rPr>
          <w:color w:val="000000" w:themeColor="text1"/>
        </w:rPr>
        <w:t xml:space="preserve">Mann–Whitney U test, </w:t>
      </w:r>
      <w:r w:rsidRPr="002343F3">
        <w:rPr>
          <w:i/>
          <w:color w:val="000000" w:themeColor="text1"/>
        </w:rPr>
        <w:t>t</w:t>
      </w:r>
      <w:r w:rsidRPr="00CB4309">
        <w:rPr>
          <w:color w:val="000000" w:themeColor="text1"/>
        </w:rPr>
        <w:t>-test, or tests for two independent proportions</w:t>
      </w:r>
      <w:r w:rsidR="009920CD">
        <w:rPr>
          <w:color w:val="000000" w:themeColor="text1"/>
        </w:rPr>
        <w:t xml:space="preserve"> were used</w:t>
      </w:r>
      <w:r>
        <w:rPr>
          <w:color w:val="000000" w:themeColor="text1"/>
        </w:rPr>
        <w:t>.</w:t>
      </w:r>
      <w:r w:rsidRPr="00CB4309">
        <w:rPr>
          <w:color w:val="000000" w:themeColor="text1"/>
        </w:rPr>
        <w:t xml:space="preserve"> </w:t>
      </w:r>
      <w:r w:rsidR="009F0EF6" w:rsidRPr="00577186">
        <w:rPr>
          <w:color w:val="000000" w:themeColor="text1"/>
        </w:rPr>
        <w:t>AUC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area under the curve; </w:t>
      </w:r>
      <w:r w:rsidR="00251024" w:rsidRPr="00577186">
        <w:rPr>
          <w:color w:val="000000" w:themeColor="text1"/>
        </w:rPr>
        <w:t xml:space="preserve">IPTW = inverse probability of treatment weighting; </w:t>
      </w:r>
      <w:r w:rsidR="009F0EF6" w:rsidRPr="00577186">
        <w:rPr>
          <w:color w:val="000000" w:themeColor="text1"/>
        </w:rPr>
        <w:t>TNFi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tocilizumab; bDMARD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biological disease-modifying antirheumatic drug; MTX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glucocorticoid; TJC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patient global assessment visual analogue </w:t>
      </w:r>
      <w:r w:rsidR="009F0EF6" w:rsidRPr="00577186">
        <w:rPr>
          <w:color w:val="000000" w:themeColor="text1"/>
        </w:rPr>
        <w:lastRenderedPageBreak/>
        <w:t>scale; EGA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evaluator global assessment visual analogue scale; </w:t>
      </w:r>
      <w:r w:rsidR="009F0EF6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</w:t>
      </w:r>
      <w:r w:rsidR="009F0EF6" w:rsidRPr="00577186">
        <w:rPr>
          <w:rFonts w:hint="eastAsia"/>
          <w:color w:val="000000" w:themeColor="text1"/>
        </w:rPr>
        <w:t>health assessment questionnaire-disability index</w:t>
      </w:r>
      <w:r w:rsidR="009F0EF6" w:rsidRPr="00577186">
        <w:rPr>
          <w:color w:val="000000" w:themeColor="text1"/>
        </w:rPr>
        <w:t>; CRP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9F0EF6" w:rsidRPr="00577186">
        <w:rPr>
          <w:color w:val="000000" w:themeColor="text1"/>
        </w:rPr>
        <w:t xml:space="preserve"> rheumatoid factor</w:t>
      </w:r>
      <w:r w:rsidR="004D24C7" w:rsidRPr="00577186">
        <w:rPr>
          <w:color w:val="000000" w:themeColor="text1"/>
        </w:rPr>
        <w:t>.</w:t>
      </w:r>
    </w:p>
    <w:p w:rsidR="009F0EF6" w:rsidRPr="00577186" w:rsidRDefault="009F0EF6" w:rsidP="009F0EF6">
      <w:pPr>
        <w:spacing w:line="540" w:lineRule="exact"/>
        <w:rPr>
          <w:color w:val="000000" w:themeColor="text1"/>
        </w:rPr>
      </w:pPr>
    </w:p>
    <w:p w:rsidR="009F0EF6" w:rsidRPr="00577186" w:rsidRDefault="009F0EF6" w:rsidP="00BE08C4">
      <w:pPr>
        <w:spacing w:line="540" w:lineRule="exact"/>
        <w:rPr>
          <w:color w:val="000000" w:themeColor="text1"/>
        </w:rPr>
        <w:sectPr w:rsidR="009F0EF6" w:rsidRPr="00577186" w:rsidSect="00BE08C4">
          <w:headerReference w:type="even" r:id="rId7"/>
          <w:headerReference w:type="default" r:id="rId8"/>
          <w:footerReference w:type="even" r:id="rId9"/>
          <w:pgSz w:w="11900" w:h="16840"/>
          <w:pgMar w:top="1440" w:right="1440" w:bottom="1440" w:left="1440" w:header="851" w:footer="992" w:gutter="0"/>
          <w:cols w:space="425"/>
          <w:docGrid w:type="lines" w:linePitch="400"/>
        </w:sectPr>
      </w:pPr>
      <w:r w:rsidRPr="00577186">
        <w:rPr>
          <w:color w:val="000000" w:themeColor="text1"/>
        </w:rPr>
        <w:br w:type="page"/>
      </w:r>
    </w:p>
    <w:p w:rsidR="007C16DC" w:rsidRPr="00577186" w:rsidRDefault="007C16DC" w:rsidP="007C16DC">
      <w:pPr>
        <w:spacing w:line="540" w:lineRule="exact"/>
        <w:rPr>
          <w:color w:val="000000" w:themeColor="text1"/>
        </w:rPr>
      </w:pPr>
      <w:r w:rsidRPr="00577186">
        <w:rPr>
          <w:rFonts w:hint="eastAsia"/>
          <w:b/>
          <w:color w:val="000000" w:themeColor="text1"/>
        </w:rPr>
        <w:lastRenderedPageBreak/>
        <w:t>T</w:t>
      </w:r>
      <w:r w:rsidRPr="00577186">
        <w:rPr>
          <w:b/>
          <w:color w:val="000000" w:themeColor="text1"/>
        </w:rPr>
        <w:t xml:space="preserve">able </w:t>
      </w:r>
      <w:r w:rsidR="007B1E12">
        <w:rPr>
          <w:b/>
          <w:color w:val="000000" w:themeColor="text1"/>
        </w:rPr>
        <w:t>S</w:t>
      </w:r>
      <w:r w:rsidR="00257355">
        <w:rPr>
          <w:b/>
          <w:color w:val="000000" w:themeColor="text1"/>
        </w:rPr>
        <w:t>6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594BEE" w:rsidRPr="00577186">
        <w:rPr>
          <w:color w:val="000000" w:themeColor="text1"/>
        </w:rPr>
        <w:t>Adverse events responsible for the discontinuation of bDMARDs in non-adjusted data</w:t>
      </w:r>
    </w:p>
    <w:tbl>
      <w:tblPr>
        <w:tblStyle w:val="a7"/>
        <w:tblW w:w="14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577186" w:rsidRPr="00577186" w:rsidTr="00577186">
        <w:trPr>
          <w:trHeight w:val="396"/>
          <w:jc w:val="center"/>
        </w:trPr>
        <w:tc>
          <w:tcPr>
            <w:tcW w:w="5244" w:type="dxa"/>
            <w:tcBorders>
              <w:top w:val="single" w:sz="12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</w:tcBorders>
          </w:tcPr>
          <w:p w:rsidR="007C16DC" w:rsidRPr="00577186" w:rsidRDefault="00AD7127" w:rsidP="004954B7">
            <w:pPr>
              <w:spacing w:line="540" w:lineRule="exact"/>
              <w:jc w:val="center"/>
              <w:rPr>
                <w:rFonts w:cs="Times New Roman"/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ED0109" wp14:editId="664DBBB7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343535</wp:posOffset>
                      </wp:positionV>
                      <wp:extent cx="1802765" cy="0"/>
                      <wp:effectExtent l="0" t="0" r="13335" b="12700"/>
                      <wp:wrapNone/>
                      <wp:docPr id="4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276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475589" id="直線コネクタ 4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27.05pt" to="141pt,2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rFonts w:cs="Times New Roman"/>
                <w:color w:val="000000" w:themeColor="text1"/>
              </w:rPr>
              <w:t>&lt;65 yr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</w:tcPr>
          <w:p w:rsidR="007C16DC" w:rsidRPr="00577186" w:rsidRDefault="00AD7127" w:rsidP="004954B7">
            <w:pPr>
              <w:spacing w:line="540" w:lineRule="exact"/>
              <w:jc w:val="center"/>
              <w:rPr>
                <w:rFonts w:cs="Times New Roman"/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4C1F725" wp14:editId="60332DB1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343535</wp:posOffset>
                      </wp:positionV>
                      <wp:extent cx="1713230" cy="0"/>
                      <wp:effectExtent l="0" t="0" r="13970" b="12700"/>
                      <wp:wrapNone/>
                      <wp:docPr id="5" name="直線コネクタ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323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0B5838" id="直線コネクタ 5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pt,27.05pt" to="132.3pt,2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rFonts w:cs="Times New Roman"/>
                <w:color w:val="000000" w:themeColor="text1"/>
              </w:rPr>
              <w:t>65</w:t>
            </w:r>
            <w:r w:rsidR="00AE3665" w:rsidRPr="00577186">
              <w:rPr>
                <w:color w:val="000000" w:themeColor="text1"/>
              </w:rPr>
              <w:t>–</w:t>
            </w:r>
            <w:r w:rsidR="007C16DC" w:rsidRPr="00577186">
              <w:rPr>
                <w:rFonts w:cs="Times New Roman"/>
                <w:color w:val="000000" w:themeColor="text1"/>
              </w:rPr>
              <w:t>74 yr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</w:tcPr>
          <w:p w:rsidR="007C16DC" w:rsidRPr="00577186" w:rsidRDefault="00423042" w:rsidP="004954B7">
            <w:pPr>
              <w:spacing w:line="540" w:lineRule="exact"/>
              <w:jc w:val="center"/>
              <w:rPr>
                <w:rFonts w:cs="Times New Roman"/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C1F725" wp14:editId="60332DB1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346710</wp:posOffset>
                      </wp:positionV>
                      <wp:extent cx="1713230" cy="0"/>
                      <wp:effectExtent l="0" t="0" r="13970" b="12700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323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893F2F" id="直線コネクタ 6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27.3pt" to="133.8pt,2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rFonts w:cs="Times New Roman"/>
                <w:color w:val="000000" w:themeColor="text1"/>
              </w:rPr>
              <w:t>≥75 yr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br/>
            </w:r>
            <w:r w:rsidR="00423042" w:rsidRPr="00577186">
              <w:rPr>
                <w:rFonts w:cs="Times New Roman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NFi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4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ABA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CZ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NFi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ABA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CZ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NFi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ABA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TCZ</w:t>
            </w:r>
          </w:p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9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 xml:space="preserve">Infections and infestations 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4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2.6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1.3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1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5.1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6 (5.0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3.4)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General disorders and administration site condition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4 (3.1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7 (3.1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5 (4.4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1.7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4 (3.3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Skin and subcutaneous tissue disorder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6 (1.3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4 (3.4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7 (3.1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1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5.1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4 (3.3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3.4)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Nervous system disorder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2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4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2.5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1.7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 xml:space="preserve">Neoplasms benign, malignant and unspecified 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8 (1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6 (2.6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1.7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1.7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Immune system disorder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0.4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4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Injury, poisoning and procedural complication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2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Respiratory, thoracic and mediastinal disorder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0.7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5 (2.2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8)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Musculoskeletal and connective tissue disorders</w:t>
            </w:r>
          </w:p>
        </w:tc>
        <w:tc>
          <w:tcPr>
            <w:tcW w:w="1134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4)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7C16DC" w:rsidRPr="00577186" w:rsidRDefault="007C16DC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Investigations</w:t>
            </w:r>
          </w:p>
        </w:tc>
        <w:tc>
          <w:tcPr>
            <w:tcW w:w="113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0.4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0.9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Blood and lymphatic system disorders</w:t>
            </w:r>
          </w:p>
        </w:tc>
        <w:tc>
          <w:tcPr>
            <w:tcW w:w="113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2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Vascular disorders and Cardiac disorders</w:t>
            </w:r>
          </w:p>
        </w:tc>
        <w:tc>
          <w:tcPr>
            <w:tcW w:w="1134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2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4)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417086" w:rsidRPr="00577186" w:rsidRDefault="00417086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Gastrointestinal disorders</w:t>
            </w:r>
          </w:p>
        </w:tc>
        <w:tc>
          <w:tcPr>
            <w:tcW w:w="1134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2 (1.6)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3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3 (1.3)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 w:hint="eastAsia"/>
                <w:color w:val="000000" w:themeColor="text1"/>
              </w:rPr>
              <w:t>1</w:t>
            </w:r>
            <w:r w:rsidRPr="00577186">
              <w:rPr>
                <w:rFonts w:cs="Times New Roman"/>
                <w:color w:val="000000" w:themeColor="text1"/>
              </w:rPr>
              <w:t xml:space="preserve"> (0.9)</w:t>
            </w:r>
          </w:p>
        </w:tc>
        <w:tc>
          <w:tcPr>
            <w:tcW w:w="992" w:type="dxa"/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 xml:space="preserve">0 </w:t>
            </w:r>
          </w:p>
        </w:tc>
      </w:tr>
      <w:tr w:rsidR="00577186" w:rsidRPr="00577186" w:rsidTr="00577186">
        <w:trPr>
          <w:trHeight w:val="283"/>
          <w:jc w:val="center"/>
        </w:trPr>
        <w:tc>
          <w:tcPr>
            <w:tcW w:w="5244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Renal and urinary disorde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1 (0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F4FCE" w:rsidRPr="00577186" w:rsidRDefault="00FF4FCE" w:rsidP="004954B7">
            <w:pPr>
              <w:spacing w:line="540" w:lineRule="exact"/>
              <w:jc w:val="left"/>
              <w:rPr>
                <w:rFonts w:cs="Times New Roman"/>
                <w:color w:val="000000" w:themeColor="text1"/>
              </w:rPr>
            </w:pPr>
            <w:r w:rsidRPr="00577186">
              <w:rPr>
                <w:rFonts w:cs="Times New Roman"/>
                <w:color w:val="000000" w:themeColor="text1"/>
              </w:rPr>
              <w:t>0</w:t>
            </w:r>
          </w:p>
        </w:tc>
      </w:tr>
    </w:tbl>
    <w:p w:rsidR="007C16DC" w:rsidRPr="00577186" w:rsidRDefault="007C16DC" w:rsidP="007C16DC">
      <w:pPr>
        <w:spacing w:line="540" w:lineRule="exact"/>
        <w:jc w:val="left"/>
        <w:rPr>
          <w:rFonts w:cs="Times New Roman"/>
          <w:color w:val="000000" w:themeColor="text1"/>
        </w:rPr>
        <w:sectPr w:rsidR="007C16DC" w:rsidRPr="00577186" w:rsidSect="006F4A98">
          <w:pgSz w:w="16840" w:h="11900" w:orient="landscape"/>
          <w:pgMar w:top="1440" w:right="1440" w:bottom="357" w:left="1440" w:header="851" w:footer="992" w:gutter="0"/>
          <w:cols w:space="425"/>
          <w:docGrid w:type="lines" w:linePitch="400"/>
        </w:sectPr>
      </w:pPr>
    </w:p>
    <w:p w:rsidR="007C16DC" w:rsidRPr="00577186" w:rsidRDefault="004D24C7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lastRenderedPageBreak/>
        <w:t xml:space="preserve">Values are the number (%). </w:t>
      </w:r>
      <w:r w:rsidR="00423042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423042" w:rsidRPr="00577186">
        <w:rPr>
          <w:color w:val="000000" w:themeColor="text1"/>
        </w:rPr>
        <w:t xml:space="preserve"> years; </w:t>
      </w:r>
      <w:r w:rsidR="007C16DC" w:rsidRPr="00577186">
        <w:rPr>
          <w:color w:val="000000" w:themeColor="text1"/>
        </w:rPr>
        <w:t>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</w:t>
      </w:r>
      <w:r w:rsidRPr="00577186">
        <w:rPr>
          <w:color w:val="000000" w:themeColor="text1"/>
        </w:rPr>
        <w:t>.</w:t>
      </w:r>
    </w:p>
    <w:p w:rsidR="009F0EF6" w:rsidRPr="00577186" w:rsidRDefault="009F0EF6" w:rsidP="00BE08C4">
      <w:pPr>
        <w:spacing w:line="540" w:lineRule="exact"/>
        <w:rPr>
          <w:color w:val="000000" w:themeColor="text1"/>
        </w:rPr>
      </w:pPr>
    </w:p>
    <w:p w:rsidR="007C16DC" w:rsidRPr="00577186" w:rsidRDefault="007C16DC" w:rsidP="00BE08C4">
      <w:pPr>
        <w:spacing w:line="540" w:lineRule="exact"/>
        <w:rPr>
          <w:color w:val="000000" w:themeColor="text1"/>
        </w:rPr>
        <w:sectPr w:rsidR="007C16DC" w:rsidRPr="00577186" w:rsidSect="009F0EF6">
          <w:pgSz w:w="16840" w:h="11900" w:orient="landscape"/>
          <w:pgMar w:top="1440" w:right="1440" w:bottom="1440" w:left="1440" w:header="851" w:footer="992" w:gutter="0"/>
          <w:cols w:space="425"/>
          <w:docGrid w:type="lines" w:linePitch="400"/>
        </w:sectPr>
      </w:pPr>
    </w:p>
    <w:p w:rsidR="00991108" w:rsidRPr="00577186" w:rsidRDefault="007C16D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="00257355">
        <w:rPr>
          <w:b/>
          <w:color w:val="000000" w:themeColor="text1"/>
        </w:rPr>
        <w:t>7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594BEE" w:rsidRPr="00577186">
        <w:rPr>
          <w:color w:val="000000" w:themeColor="text1"/>
        </w:rPr>
        <w:t>Baseline characteristics of bDMARD groups after excluding patients who discontinued treatment because of remission</w:t>
      </w:r>
    </w:p>
    <w:tbl>
      <w:tblPr>
        <w:tblStyle w:val="a6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992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3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1A2E36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77D1E23" wp14:editId="45FA10D6">
                      <wp:simplePos x="0" y="0"/>
                      <wp:positionH relativeFrom="column">
                        <wp:posOffset>-2206625</wp:posOffset>
                      </wp:positionH>
                      <wp:positionV relativeFrom="paragraph">
                        <wp:posOffset>381000</wp:posOffset>
                      </wp:positionV>
                      <wp:extent cx="952500" cy="0"/>
                      <wp:effectExtent l="0" t="0" r="12700" b="12700"/>
                      <wp:wrapNone/>
                      <wp:docPr id="25" name="直線コネクタ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564A9F" id="直線コネクタ 25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3.75pt,30pt" to="-98.75pt,3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77D1E23" wp14:editId="45FA10D6">
                      <wp:simplePos x="0" y="0"/>
                      <wp:positionH relativeFrom="column">
                        <wp:posOffset>-1107440</wp:posOffset>
                      </wp:positionH>
                      <wp:positionV relativeFrom="paragraph">
                        <wp:posOffset>381000</wp:posOffset>
                      </wp:positionV>
                      <wp:extent cx="882015" cy="0"/>
                      <wp:effectExtent l="0" t="0" r="6985" b="12700"/>
                      <wp:wrapNone/>
                      <wp:docPr id="26" name="直線コネクタ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20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D40BE3" id="直線コネクタ 26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7.2pt,30pt" to="-17.75pt,3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rFonts w:hint="eastAsia"/>
                <w:color w:val="000000" w:themeColor="text1"/>
              </w:rPr>
              <w:t>T</w:t>
            </w:r>
            <w:r w:rsidR="007C16DC" w:rsidRPr="00577186">
              <w:rPr>
                <w:color w:val="000000" w:themeColor="text1"/>
              </w:rPr>
              <w:t>CZ</w:t>
            </w:r>
          </w:p>
          <w:p w:rsidR="007C16DC" w:rsidRPr="00577186" w:rsidRDefault="001A2E36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7D1E23" wp14:editId="45FA10D6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5400</wp:posOffset>
                      </wp:positionV>
                      <wp:extent cx="855980" cy="0"/>
                      <wp:effectExtent l="0" t="0" r="7620" b="12700"/>
                      <wp:wrapNone/>
                      <wp:docPr id="27" name="直線コネクタ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59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D3AC30" id="直線コネクタ 27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9pt,2pt" to="65.5pt,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9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&lt;65/6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 xml:space="preserve">74/≥75 yr (%) 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4.7/29.6/15.7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4/32.8/33.1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7.1/28.6/14.3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0.5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5.7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6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28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="00E244D2" w:rsidRPr="00577186">
              <w:rPr>
                <w:rFonts w:hint="eastAsia"/>
                <w:color w:val="000000" w:themeColor="text1"/>
              </w:rPr>
              <w:t>I</w:t>
            </w:r>
            <w:r w:rsidR="00E244D2" w:rsidRPr="00577186">
              <w:rPr>
                <w:color w:val="000000" w:themeColor="text1"/>
              </w:rPr>
              <w:t xml:space="preserve"> </w:t>
            </w:r>
            <w:r w:rsidR="00E244D2" w:rsidRPr="00577186">
              <w:rPr>
                <w:rFonts w:hint="eastAsia"/>
                <w:color w:val="000000" w:themeColor="text1"/>
              </w:rPr>
              <w:t xml:space="preserve">+ </w:t>
            </w:r>
            <w:r w:rsidR="00E244D2" w:rsidRPr="00577186">
              <w:rPr>
                <w:color w:val="000000" w:themeColor="text1"/>
              </w:rPr>
              <w:t>II</w:t>
            </w:r>
            <w:r w:rsidRPr="00577186">
              <w:rPr>
                <w:color w:val="000000" w:themeColor="text1"/>
              </w:rPr>
              <w:t>)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2.1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6.7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5.3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7.9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.5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8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5.9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7.7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9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5.4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0.6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.8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.9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20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.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1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.3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3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3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5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57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00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6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%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3.2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6.1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0.9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6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 xml:space="preserve">28 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9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1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3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5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1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0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9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4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1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5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1)</w:t>
            </w:r>
          </w:p>
        </w:tc>
        <w:tc>
          <w:tcPr>
            <w:tcW w:w="1701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1)</w:t>
            </w:r>
          </w:p>
        </w:tc>
        <w:tc>
          <w:tcPr>
            <w:tcW w:w="992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7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4.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0.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6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</w:tbl>
    <w:p w:rsidR="007C16DC" w:rsidRPr="00577186" w:rsidRDefault="004D24C7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lastRenderedPageBreak/>
        <w:t>Values are the median (interquartile range) unless indicated otherwise.</w:t>
      </w:r>
      <w:r w:rsidR="00CB4309" w:rsidRPr="00CB4309">
        <w:t xml:space="preserve"> </w:t>
      </w:r>
      <w:r w:rsidR="00CB4309" w:rsidRPr="00CB4309">
        <w:rPr>
          <w:color w:val="000000" w:themeColor="text1"/>
        </w:rPr>
        <w:t>Kruskal–Wallis and chi-square tests were used.</w:t>
      </w:r>
      <w:r w:rsidRPr="00577186">
        <w:rPr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teinbrocker’s stages; 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biologic</w:t>
      </w:r>
      <w:r w:rsidR="00560696" w:rsidRPr="00577186">
        <w:rPr>
          <w:color w:val="000000" w:themeColor="text1"/>
        </w:rPr>
        <w:t>s</w:t>
      </w:r>
      <w:r w:rsidR="007C16DC" w:rsidRPr="00577186">
        <w:rPr>
          <w:color w:val="000000" w:themeColor="text1"/>
        </w:rPr>
        <w:t>-</w:t>
      </w:r>
      <w:r w:rsidR="00F84B6E" w:rsidRPr="00577186">
        <w:rPr>
          <w:color w:val="000000" w:themeColor="text1"/>
        </w:rPr>
        <w:t>naïve</w:t>
      </w:r>
      <w:r w:rsidR="007C16DC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nti-citrullinated peptide antibody;</w:t>
      </w:r>
      <w:r w:rsidR="007C16DC" w:rsidRPr="00577186">
        <w:rPr>
          <w:rFonts w:hint="eastAsia"/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linical disease activity index; </w:t>
      </w:r>
      <w:r w:rsidR="007C16DC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</w:t>
      </w:r>
      <w:r w:rsidR="007C16DC" w:rsidRPr="00577186">
        <w:rPr>
          <w:rFonts w:hint="eastAsia"/>
          <w:color w:val="000000" w:themeColor="text1"/>
        </w:rPr>
        <w:t>health assessment questionnaire-disability index</w:t>
      </w:r>
      <w:r w:rsidRPr="00577186">
        <w:rPr>
          <w:color w:val="000000" w:themeColor="text1"/>
        </w:rPr>
        <w:t>.</w:t>
      </w:r>
    </w:p>
    <w:p w:rsidR="007C16DC" w:rsidRPr="00577186" w:rsidRDefault="007C16DC" w:rsidP="007C16DC">
      <w:pPr>
        <w:spacing w:line="540" w:lineRule="exact"/>
        <w:rPr>
          <w:color w:val="000000" w:themeColor="text1"/>
        </w:rPr>
      </w:pPr>
    </w:p>
    <w:p w:rsidR="007C16DC" w:rsidRPr="00577186" w:rsidRDefault="007C16DC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7C16DC" w:rsidRPr="00577186" w:rsidRDefault="007C16D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="00FA0C0E">
        <w:rPr>
          <w:b/>
          <w:color w:val="000000" w:themeColor="text1"/>
        </w:rPr>
        <w:t>8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594BEE" w:rsidRPr="00577186">
        <w:rPr>
          <w:color w:val="000000" w:themeColor="text1"/>
        </w:rPr>
        <w:t>Baseline characteristics of patients &lt;65 years of age treated with bDMARDs after excluding patients who discontinued treatment because of remission</w:t>
      </w:r>
    </w:p>
    <w:tbl>
      <w:tblPr>
        <w:tblStyle w:val="a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990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C2A8B6F" wp14:editId="37340B46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40640</wp:posOffset>
                      </wp:positionV>
                      <wp:extent cx="817880" cy="0"/>
                      <wp:effectExtent l="0" t="0" r="7620" b="12700"/>
                      <wp:wrapNone/>
                      <wp:docPr id="28" name="直線コネクタ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78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590F70" id="直線コネクタ 28" o:spid="_x0000_s1026" style="position:absolute;left:0;text-align:lef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3.2pt" to="62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379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C2A8B6F" wp14:editId="37340B46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40640</wp:posOffset>
                      </wp:positionV>
                      <wp:extent cx="715645" cy="0"/>
                      <wp:effectExtent l="0" t="0" r="8255" b="12700"/>
                      <wp:wrapNone/>
                      <wp:docPr id="29" name="直線コネクタ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6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061395" id="直線コネクタ 29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9pt,3.2pt" to="54.45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14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C2A8B6F" wp14:editId="37340B46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40640</wp:posOffset>
                      </wp:positionV>
                      <wp:extent cx="805180" cy="0"/>
                      <wp:effectExtent l="0" t="0" r="7620" b="12700"/>
                      <wp:wrapNone/>
                      <wp:docPr id="30" name="直線コネクタ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51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D82932" id="直線コネクタ 30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3.2pt" to="61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1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1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9.5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3.9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5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1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.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6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="00E244D2" w:rsidRPr="00577186">
              <w:rPr>
                <w:rFonts w:hint="eastAsia"/>
                <w:color w:val="000000" w:themeColor="text1"/>
              </w:rPr>
              <w:t>I</w:t>
            </w:r>
            <w:r w:rsidR="00E244D2" w:rsidRPr="00577186">
              <w:rPr>
                <w:color w:val="000000" w:themeColor="text1"/>
              </w:rPr>
              <w:t xml:space="preserve"> </w:t>
            </w:r>
            <w:r w:rsidR="00E244D2" w:rsidRPr="00577186">
              <w:rPr>
                <w:rFonts w:hint="eastAsia"/>
                <w:color w:val="000000" w:themeColor="text1"/>
              </w:rPr>
              <w:t xml:space="preserve">+ </w:t>
            </w:r>
            <w:r w:rsidR="00E244D2" w:rsidRPr="00577186">
              <w:rPr>
                <w:color w:val="000000" w:themeColor="text1"/>
              </w:rPr>
              <w:t>II</w:t>
            </w:r>
            <w:r w:rsidRPr="00577186">
              <w:rPr>
                <w:color w:val="000000" w:themeColor="text1"/>
              </w:rPr>
              <w:t>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0.2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5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1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4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9.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3.2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1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90.2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9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5.2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5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5.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7.7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.5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1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.4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.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9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5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2.7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8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8.8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89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4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 xml:space="preserve">28 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5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66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8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0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4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9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4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.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.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5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2.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0.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</w:tbl>
    <w:p w:rsidR="007C16DC" w:rsidRPr="00577186" w:rsidRDefault="004D24C7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Values are the median (interquartile range) unless indicated otherwise.</w:t>
      </w:r>
      <w:r w:rsidR="00CB4309" w:rsidRPr="00CB4309">
        <w:t xml:space="preserve"> </w:t>
      </w:r>
      <w:r w:rsidR="00CB4309" w:rsidRPr="00CB4309">
        <w:rPr>
          <w:color w:val="000000" w:themeColor="text1"/>
        </w:rPr>
        <w:t xml:space="preserve">Kruskal–Wallis and </w:t>
      </w:r>
      <w:r w:rsidR="00CB4309" w:rsidRPr="00CB4309">
        <w:rPr>
          <w:color w:val="000000" w:themeColor="text1"/>
        </w:rPr>
        <w:lastRenderedPageBreak/>
        <w:t>chi-square tests were used.</w:t>
      </w:r>
      <w:r w:rsidRPr="00577186">
        <w:rPr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teinbrocker’s stages; 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biologic</w:t>
      </w:r>
      <w:r w:rsidR="00560696" w:rsidRPr="00577186">
        <w:rPr>
          <w:color w:val="000000" w:themeColor="text1"/>
        </w:rPr>
        <w:t>s</w:t>
      </w:r>
      <w:r w:rsidR="007C16DC" w:rsidRPr="00577186">
        <w:rPr>
          <w:color w:val="000000" w:themeColor="text1"/>
        </w:rPr>
        <w:t>-</w:t>
      </w:r>
      <w:r w:rsidR="00F84B6E" w:rsidRPr="00577186">
        <w:rPr>
          <w:color w:val="000000" w:themeColor="text1"/>
        </w:rPr>
        <w:t>naïve</w:t>
      </w:r>
      <w:r w:rsidR="007C16DC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nti-citrullinated peptide antibody;</w:t>
      </w:r>
      <w:r w:rsidR="007C16DC" w:rsidRPr="00577186">
        <w:rPr>
          <w:rFonts w:hint="eastAsia"/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linical disease activity index; </w:t>
      </w:r>
      <w:r w:rsidR="007C16DC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</w:t>
      </w:r>
      <w:r w:rsidR="007C16DC" w:rsidRPr="00577186">
        <w:rPr>
          <w:rFonts w:hint="eastAsia"/>
          <w:color w:val="000000" w:themeColor="text1"/>
        </w:rPr>
        <w:t>health assessment questionnaire-disability index</w:t>
      </w:r>
      <w:r w:rsidRPr="00577186">
        <w:rPr>
          <w:color w:val="000000" w:themeColor="text1"/>
        </w:rPr>
        <w:t>.</w:t>
      </w:r>
    </w:p>
    <w:p w:rsidR="007C16DC" w:rsidRPr="00577186" w:rsidRDefault="007C16DC" w:rsidP="007C16DC">
      <w:pPr>
        <w:spacing w:line="540" w:lineRule="exact"/>
        <w:rPr>
          <w:color w:val="000000" w:themeColor="text1"/>
        </w:rPr>
      </w:pPr>
    </w:p>
    <w:p w:rsidR="007C16DC" w:rsidRPr="00577186" w:rsidRDefault="007C16DC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7C16DC" w:rsidRPr="00577186" w:rsidRDefault="007C16D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="00FA0C0E">
        <w:rPr>
          <w:b/>
          <w:color w:val="000000" w:themeColor="text1"/>
        </w:rPr>
        <w:t>9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594BEE" w:rsidRPr="00577186">
        <w:rPr>
          <w:color w:val="000000" w:themeColor="text1"/>
        </w:rPr>
        <w:t>Baseline characteristics of patients 65–74 years of age treated with bDMARD</w:t>
      </w:r>
      <w:r w:rsidR="0076572C">
        <w:rPr>
          <w:color w:val="000000" w:themeColor="text1"/>
        </w:rPr>
        <w:t>s</w:t>
      </w:r>
      <w:r w:rsidR="00594BEE" w:rsidRPr="00577186">
        <w:rPr>
          <w:color w:val="000000" w:themeColor="text1"/>
        </w:rPr>
        <w:t xml:space="preserve"> after excluding patients who discontinued treatment because of remission</w:t>
      </w:r>
    </w:p>
    <w:tbl>
      <w:tblPr>
        <w:tblStyle w:val="a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990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C2A8B6F" wp14:editId="37340B46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40640</wp:posOffset>
                      </wp:positionV>
                      <wp:extent cx="786130" cy="0"/>
                      <wp:effectExtent l="0" t="0" r="13970" b="12700"/>
                      <wp:wrapNone/>
                      <wp:docPr id="32" name="直線コネクタ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8613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2A8B28" id="直線コネクタ 32" o:spid="_x0000_s1026" style="position:absolute;left:0;text-align:lef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5pt,3.2pt" to="57.95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20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C2A8B6F" wp14:editId="37340B46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40640</wp:posOffset>
                      </wp:positionV>
                      <wp:extent cx="792480" cy="0"/>
                      <wp:effectExtent l="0" t="0" r="7620" b="12700"/>
                      <wp:wrapNone/>
                      <wp:docPr id="33" name="直線コネクタ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24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E5B1D5" id="直線コネクタ 33" o:spid="_x0000_s1026" style="position:absolute;left:0;text-align:lef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pt,3.2pt" to="61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1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C2A8B6F" wp14:editId="37340B46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40640</wp:posOffset>
                      </wp:positionV>
                      <wp:extent cx="779780" cy="0"/>
                      <wp:effectExtent l="0" t="0" r="7620" b="12700"/>
                      <wp:wrapNone/>
                      <wp:docPr id="34" name="直線コネクタ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797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0B138C" id="直線コネクタ 34" o:spid="_x0000_s1026" style="position:absolute;left:0;text-align:lef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3.2pt" to="60.5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56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0 (6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7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4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.5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4.5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.6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14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.8 (1.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4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8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8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4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="00E244D2" w:rsidRPr="00577186">
              <w:rPr>
                <w:rFonts w:hint="eastAsia"/>
                <w:color w:val="000000" w:themeColor="text1"/>
              </w:rPr>
              <w:t>I</w:t>
            </w:r>
            <w:r w:rsidR="00E244D2" w:rsidRPr="00577186">
              <w:rPr>
                <w:color w:val="000000" w:themeColor="text1"/>
              </w:rPr>
              <w:t xml:space="preserve"> </w:t>
            </w:r>
            <w:r w:rsidR="00E244D2" w:rsidRPr="00577186">
              <w:rPr>
                <w:rFonts w:hint="eastAsia"/>
                <w:color w:val="000000" w:themeColor="text1"/>
              </w:rPr>
              <w:t xml:space="preserve">+ </w:t>
            </w:r>
            <w:r w:rsidR="00E244D2" w:rsidRPr="00577186">
              <w:rPr>
                <w:color w:val="000000" w:themeColor="text1"/>
              </w:rPr>
              <w:t>II</w:t>
            </w:r>
            <w:r w:rsidRPr="00577186">
              <w:rPr>
                <w:color w:val="000000" w:themeColor="text1"/>
              </w:rPr>
              <w:t>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3.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2.7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.3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4.1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3.6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7.9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40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6.3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3.6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0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2 (1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1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2.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5.5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3.9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1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.8 (2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.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70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.2 (0.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.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0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.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1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4.7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6 (3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9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90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 (2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9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9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18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36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0.2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.2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0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 (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38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 xml:space="preserve">28 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 (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1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6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3 (41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9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8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47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7 (33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3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6 (1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7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4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0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1.4 (0.8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1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6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5</w:t>
            </w:r>
            <w:r w:rsidR="00AE3665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67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7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5.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0.4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6</w:t>
            </w:r>
          </w:p>
        </w:tc>
      </w:tr>
    </w:tbl>
    <w:p w:rsidR="007C16DC" w:rsidRPr="00577186" w:rsidRDefault="004D24C7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Values are the median (interquartile range) unless indicated otherwise.</w:t>
      </w:r>
      <w:r w:rsidR="00CB4309" w:rsidRPr="00CB4309">
        <w:t xml:space="preserve"> </w:t>
      </w:r>
      <w:r w:rsidR="00CB4309" w:rsidRPr="00CB4309">
        <w:rPr>
          <w:color w:val="000000" w:themeColor="text1"/>
        </w:rPr>
        <w:t xml:space="preserve">Kruskal–Wallis and </w:t>
      </w:r>
      <w:r w:rsidR="00CB4309" w:rsidRPr="00CB4309">
        <w:rPr>
          <w:color w:val="000000" w:themeColor="text1"/>
        </w:rPr>
        <w:lastRenderedPageBreak/>
        <w:t>chi-square tests were used.</w:t>
      </w:r>
      <w:r w:rsidRPr="00577186">
        <w:rPr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teinbrocker’s stages; 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biologic</w:t>
      </w:r>
      <w:r w:rsidR="00560696" w:rsidRPr="00577186">
        <w:rPr>
          <w:color w:val="000000" w:themeColor="text1"/>
        </w:rPr>
        <w:t>s</w:t>
      </w:r>
      <w:r w:rsidR="007C16DC" w:rsidRPr="00577186">
        <w:rPr>
          <w:color w:val="000000" w:themeColor="text1"/>
        </w:rPr>
        <w:t>-</w:t>
      </w:r>
      <w:r w:rsidR="00F84B6E" w:rsidRPr="00577186">
        <w:rPr>
          <w:color w:val="000000" w:themeColor="text1"/>
        </w:rPr>
        <w:t>naïve</w:t>
      </w:r>
      <w:r w:rsidR="007C16DC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nti-citrullinated peptide antibody;</w:t>
      </w:r>
      <w:r w:rsidR="007C16DC" w:rsidRPr="00577186">
        <w:rPr>
          <w:rFonts w:hint="eastAsia"/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linical disease activity index; </w:t>
      </w:r>
      <w:r w:rsidR="007C16DC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</w:t>
      </w:r>
      <w:r w:rsidR="007C16DC" w:rsidRPr="00577186">
        <w:rPr>
          <w:rFonts w:hint="eastAsia"/>
          <w:color w:val="000000" w:themeColor="text1"/>
        </w:rPr>
        <w:t>health assessment questionnaire-disability index</w:t>
      </w:r>
      <w:r w:rsidRPr="00577186">
        <w:rPr>
          <w:color w:val="000000" w:themeColor="text1"/>
        </w:rPr>
        <w:t>.</w:t>
      </w:r>
    </w:p>
    <w:p w:rsidR="007C16DC" w:rsidRPr="00577186" w:rsidRDefault="007C16DC" w:rsidP="007C16DC">
      <w:pPr>
        <w:spacing w:line="540" w:lineRule="exact"/>
        <w:rPr>
          <w:color w:val="000000" w:themeColor="text1"/>
        </w:rPr>
      </w:pPr>
    </w:p>
    <w:p w:rsidR="007C16DC" w:rsidRPr="00577186" w:rsidRDefault="007C16DC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7C16DC" w:rsidRPr="00577186" w:rsidRDefault="007C16D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1</w:t>
      </w:r>
      <w:r w:rsidR="00FA0C0E">
        <w:rPr>
          <w:b/>
          <w:color w:val="000000" w:themeColor="text1"/>
        </w:rPr>
        <w:t>0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127745" w:rsidRPr="00577186">
        <w:rPr>
          <w:color w:val="000000" w:themeColor="text1"/>
        </w:rPr>
        <w:t>Baseline characteristics of patients ≥75 years of age treated with bDMARDs after excluding patients who discontinued treatment because of remission</w:t>
      </w:r>
    </w:p>
    <w:tbl>
      <w:tblPr>
        <w:tblStyle w:val="a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990"/>
      </w:tblGrid>
      <w:tr w:rsidR="00577186" w:rsidRPr="00577186" w:rsidTr="00D36638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NFi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C2A8B6F" wp14:editId="37340B46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0640</wp:posOffset>
                      </wp:positionV>
                      <wp:extent cx="779780" cy="0"/>
                      <wp:effectExtent l="0" t="0" r="7620" b="12700"/>
                      <wp:wrapNone/>
                      <wp:docPr id="35" name="直線コネクタ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797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3055F0" id="直線コネクタ 35" o:spid="_x0000_s1026" style="position:absolute;left:0;text-align:lef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pt,3.2pt" to="58.5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09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C2A8B6F" wp14:editId="37340B46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40640</wp:posOffset>
                      </wp:positionV>
                      <wp:extent cx="824865" cy="0"/>
                      <wp:effectExtent l="0" t="0" r="13335" b="12700"/>
                      <wp:wrapNone/>
                      <wp:docPr id="36" name="直線コネクタ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486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45AD77" id="直線コネクタ 36" o:spid="_x0000_s1026" style="position:absolute;left:0;text-align:lef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5pt,3.2pt" to="62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11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7C16DC" w:rsidRPr="00577186" w:rsidRDefault="001A2E36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C2A8B6F" wp14:editId="37340B46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40640</wp:posOffset>
                      </wp:positionV>
                      <wp:extent cx="798830" cy="0"/>
                      <wp:effectExtent l="0" t="0" r="13970" b="12700"/>
                      <wp:wrapNone/>
                      <wp:docPr id="37" name="直線コネクタ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883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60794F" id="直線コネクタ 37" o:spid="_x0000_s1026" style="position:absolute;left:0;text-align:lef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3.2pt" to="60.5pt,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2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3119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 (y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7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49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 (female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9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2.9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8.6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 (yr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7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.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7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1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9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tage (</w:t>
            </w:r>
            <w:r w:rsidR="00E244D2" w:rsidRPr="00577186">
              <w:rPr>
                <w:rFonts w:hint="eastAsia"/>
                <w:color w:val="000000" w:themeColor="text1"/>
              </w:rPr>
              <w:t>I</w:t>
            </w:r>
            <w:r w:rsidR="00E244D2" w:rsidRPr="00577186">
              <w:rPr>
                <w:color w:val="000000" w:themeColor="text1"/>
              </w:rPr>
              <w:t xml:space="preserve"> </w:t>
            </w:r>
            <w:r w:rsidR="00E244D2" w:rsidRPr="00577186">
              <w:rPr>
                <w:rFonts w:hint="eastAsia"/>
                <w:color w:val="000000" w:themeColor="text1"/>
              </w:rPr>
              <w:t xml:space="preserve">+ </w:t>
            </w:r>
            <w:r w:rsidR="00E244D2" w:rsidRPr="00577186">
              <w:rPr>
                <w:color w:val="000000" w:themeColor="text1"/>
              </w:rPr>
              <w:t>II</w:t>
            </w:r>
            <w:r w:rsidRPr="00577186">
              <w:rPr>
                <w:color w:val="000000" w:themeColor="text1"/>
              </w:rPr>
              <w:t>)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0.6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51.3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.3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Bio-naï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9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6.7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7.9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77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.7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.7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0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 (mg/w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8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4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1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.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20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u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6.6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25.2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35.7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3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ind w:firstLineChars="50" w:firstLine="120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 (mg/d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.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.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.8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1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8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 (mg/d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4.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0.2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9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.7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 (mm/h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9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2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3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1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1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1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 (IU/mL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74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3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1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8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0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ACPA positiv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69.4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83.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77.8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2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3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4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96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 xml:space="preserve">28 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1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5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3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 VAS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5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2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7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74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41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8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1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 VAS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100 (mm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5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6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7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60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46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3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55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65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DA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1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6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25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9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32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30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22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42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69</w:t>
            </w:r>
          </w:p>
        </w:tc>
      </w:tr>
      <w:tr w:rsidR="00577186" w:rsidRPr="00577186" w:rsidTr="00D36638">
        <w:tc>
          <w:tcPr>
            <w:tcW w:w="3119" w:type="dxa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3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9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5)</w:t>
            </w:r>
          </w:p>
        </w:tc>
        <w:tc>
          <w:tcPr>
            <w:tcW w:w="156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 xml:space="preserve">1.8 </w:t>
            </w:r>
            <w:r w:rsidRPr="00577186">
              <w:rPr>
                <w:rFonts w:hint="eastAsia"/>
                <w:color w:val="000000" w:themeColor="text1"/>
              </w:rPr>
              <w:t>(</w:t>
            </w:r>
            <w:r w:rsidRPr="00577186">
              <w:rPr>
                <w:color w:val="000000" w:themeColor="text1"/>
              </w:rPr>
              <w:t>1.4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.6)</w:t>
            </w:r>
          </w:p>
        </w:tc>
        <w:tc>
          <w:tcPr>
            <w:tcW w:w="990" w:type="dxa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52</w:t>
            </w:r>
          </w:p>
        </w:tc>
      </w:tr>
      <w:tr w:rsidR="00577186" w:rsidRPr="00577186" w:rsidTr="00D36638">
        <w:tc>
          <w:tcPr>
            <w:tcW w:w="3119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re-existing lung disease (</w:t>
            </w:r>
            <w:r w:rsidRPr="00577186">
              <w:rPr>
                <w:rFonts w:hint="eastAsia"/>
                <w:color w:val="000000" w:themeColor="text1"/>
              </w:rPr>
              <w:t>%</w:t>
            </w:r>
            <w:r w:rsidRPr="0057718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7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3.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42.9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75</w:t>
            </w:r>
          </w:p>
        </w:tc>
      </w:tr>
    </w:tbl>
    <w:p w:rsidR="007C16DC" w:rsidRPr="00577186" w:rsidRDefault="00FA4D1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Values are the median (interquartile range) unless indicated otherwise.</w:t>
      </w:r>
      <w:r w:rsidR="00CB4309" w:rsidRPr="00CB4309">
        <w:t xml:space="preserve"> </w:t>
      </w:r>
      <w:r w:rsidR="00CB4309" w:rsidRPr="00CB4309">
        <w:rPr>
          <w:color w:val="000000" w:themeColor="text1"/>
        </w:rPr>
        <w:t xml:space="preserve">Kruskal–Wallis and </w:t>
      </w:r>
      <w:r w:rsidR="00CB4309" w:rsidRPr="00CB4309">
        <w:rPr>
          <w:color w:val="000000" w:themeColor="text1"/>
        </w:rPr>
        <w:lastRenderedPageBreak/>
        <w:t>chi-square tests were used.</w:t>
      </w:r>
      <w:r w:rsidRPr="00577186">
        <w:rPr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y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years; w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week; d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day; Stag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teinbrocker’s stages; 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; Bio-naïve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biologic</w:t>
      </w:r>
      <w:r w:rsidR="00560696" w:rsidRPr="00577186">
        <w:rPr>
          <w:color w:val="000000" w:themeColor="text1"/>
        </w:rPr>
        <w:t>s</w:t>
      </w:r>
      <w:r w:rsidR="007C16DC" w:rsidRPr="00577186">
        <w:rPr>
          <w:color w:val="000000" w:themeColor="text1"/>
        </w:rPr>
        <w:t>-</w:t>
      </w:r>
      <w:r w:rsidR="00F84B6E" w:rsidRPr="00577186">
        <w:rPr>
          <w:color w:val="000000" w:themeColor="text1"/>
        </w:rPr>
        <w:t>naïve</w:t>
      </w:r>
      <w:r w:rsidR="007C16DC" w:rsidRPr="00577186">
        <w:rPr>
          <w:color w:val="000000" w:themeColor="text1"/>
        </w:rPr>
        <w:t xml:space="preserve"> patients; MTX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glucocorticoid; CRP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rheumatoid factor; ACP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nti-citrullinated peptide antibody;</w:t>
      </w:r>
      <w:r w:rsidR="007C16DC" w:rsidRPr="00577186">
        <w:rPr>
          <w:rFonts w:hint="eastAsia"/>
          <w:color w:val="000000" w:themeColor="text1"/>
        </w:rPr>
        <w:t xml:space="preserve"> </w:t>
      </w:r>
      <w:r w:rsidR="007C16DC" w:rsidRPr="00577186">
        <w:rPr>
          <w:color w:val="000000" w:themeColor="text1"/>
        </w:rPr>
        <w:t>T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ender joint count; S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valuator global assessment visual analogue scale; CDA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linical disease activity index; </w:t>
      </w:r>
      <w:r w:rsidR="007C16DC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</w:t>
      </w:r>
      <w:r w:rsidR="007C16DC" w:rsidRPr="00577186">
        <w:rPr>
          <w:rFonts w:hint="eastAsia"/>
          <w:color w:val="000000" w:themeColor="text1"/>
        </w:rPr>
        <w:t>health assessment questionnaire-disability index</w:t>
      </w:r>
      <w:r w:rsidRPr="00577186">
        <w:rPr>
          <w:color w:val="000000" w:themeColor="text1"/>
        </w:rPr>
        <w:t>.</w:t>
      </w:r>
    </w:p>
    <w:p w:rsidR="007C16DC" w:rsidRPr="00577186" w:rsidRDefault="007C16DC" w:rsidP="007C16DC">
      <w:pPr>
        <w:spacing w:line="540" w:lineRule="exact"/>
        <w:rPr>
          <w:color w:val="000000" w:themeColor="text1"/>
        </w:rPr>
      </w:pPr>
    </w:p>
    <w:p w:rsidR="007C16DC" w:rsidRPr="00577186" w:rsidRDefault="007C16DC" w:rsidP="00BE08C4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7C16DC" w:rsidRPr="00577186" w:rsidRDefault="007C16DC" w:rsidP="007C16DC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lastRenderedPageBreak/>
        <w:t xml:space="preserve">Tabl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1</w:t>
      </w:r>
      <w:r w:rsidR="00FA0C0E">
        <w:rPr>
          <w:b/>
          <w:color w:val="000000" w:themeColor="text1"/>
        </w:rPr>
        <w:t>1</w:t>
      </w:r>
      <w:r w:rsidRPr="00577186">
        <w:rPr>
          <w:rFonts w:hint="eastAsia"/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</w:t>
      </w:r>
      <w:r w:rsidR="00127745" w:rsidRPr="00577186">
        <w:rPr>
          <w:color w:val="000000" w:themeColor="text1"/>
        </w:rPr>
        <w:t>Assessment of the generalized propensity score model after excluding patients who discontinued treatment because of remis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892"/>
        <w:gridCol w:w="756"/>
        <w:gridCol w:w="892"/>
        <w:gridCol w:w="756"/>
        <w:gridCol w:w="892"/>
        <w:gridCol w:w="756"/>
      </w:tblGrid>
      <w:tr w:rsidR="00577186" w:rsidRPr="00577186" w:rsidTr="00D36638">
        <w:tc>
          <w:tcPr>
            <w:tcW w:w="0" w:type="auto"/>
            <w:tcBorders>
              <w:top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br/>
            </w: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U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TNFi</w:t>
            </w:r>
          </w:p>
          <w:p w:rsidR="007C16DC" w:rsidRPr="00577186" w:rsidRDefault="00685904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C2A8B6F" wp14:editId="37340B46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31750</wp:posOffset>
                      </wp:positionV>
                      <wp:extent cx="946150" cy="0"/>
                      <wp:effectExtent l="0" t="0" r="6350" b="12700"/>
                      <wp:wrapNone/>
                      <wp:docPr id="38" name="直線コネクタ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46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D16D85" id="直線コネクタ 38" o:spid="_x0000_s1026" style="position:absolute;left:0;text-align:lef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2.5pt" to="69.6pt,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0.70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BA</w:t>
            </w:r>
          </w:p>
          <w:p w:rsidR="007C16DC" w:rsidRPr="00577186" w:rsidRDefault="00685904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C2A8B6F" wp14:editId="37340B46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1750</wp:posOffset>
                      </wp:positionV>
                      <wp:extent cx="946150" cy="0"/>
                      <wp:effectExtent l="0" t="0" r="6350" b="12700"/>
                      <wp:wrapNone/>
                      <wp:docPr id="39" name="直線コネクタ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46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C200CB" id="直線コネクタ 39" o:spid="_x0000_s1026" style="position:absolute;left:0;text-align:lef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pt,2.5pt" to="71.1pt,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0.71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CZ</w:t>
            </w:r>
          </w:p>
          <w:p w:rsidR="007C16DC" w:rsidRPr="00577186" w:rsidRDefault="00685904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 w:rsidRPr="0057718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C2A8B6F" wp14:editId="37340B46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31750</wp:posOffset>
                      </wp:positionV>
                      <wp:extent cx="933450" cy="0"/>
                      <wp:effectExtent l="0" t="0" r="6350" b="12700"/>
                      <wp:wrapNone/>
                      <wp:docPr id="40" name="直線コネクタ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34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7EBD5D" id="直線コネクタ 40" o:spid="_x0000_s1026" style="position:absolute;left:0;text-align:lef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pt,2.5pt" to="72.1pt,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7C16DC" w:rsidRPr="00577186">
              <w:rPr>
                <w:color w:val="000000" w:themeColor="text1"/>
              </w:rPr>
              <w:t>0.730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gridSpan w:val="2"/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gridSpan w:val="2"/>
          </w:tcPr>
          <w:p w:rsidR="007C16DC" w:rsidRPr="00577186" w:rsidRDefault="008A0DDA" w:rsidP="00D36638">
            <w:pPr>
              <w:spacing w:line="540" w:lineRule="exact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p</w:t>
            </w:r>
          </w:p>
        </w:tc>
      </w:tr>
      <w:tr w:rsidR="00577186" w:rsidRPr="00577186" w:rsidTr="00D36638"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251024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IPT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b</w:t>
            </w:r>
            <w:r w:rsidRPr="00577186">
              <w:rPr>
                <w:color w:val="000000" w:themeColor="text1"/>
              </w:rPr>
              <w:t xml:space="preserve">ef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 xml:space="preserve">fter </w:t>
            </w:r>
          </w:p>
        </w:tc>
      </w:tr>
      <w:tr w:rsidR="00577186" w:rsidRPr="00577186" w:rsidTr="00D36638"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ovari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A</w:t>
            </w:r>
            <w:r w:rsidRPr="00577186">
              <w:rPr>
                <w:color w:val="000000" w:themeColor="text1"/>
              </w:rPr>
              <w:t>ge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2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7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70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53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D</w:t>
            </w:r>
            <w:r w:rsidRPr="00577186">
              <w:rPr>
                <w:color w:val="000000" w:themeColor="text1"/>
              </w:rPr>
              <w:t>isease duration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5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9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23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55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ender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9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03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45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0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9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64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History of bDMARD</w:t>
            </w:r>
            <w:r w:rsidR="002C6C41" w:rsidRPr="00577186">
              <w:rPr>
                <w:color w:val="000000" w:themeColor="text1"/>
              </w:rPr>
              <w:t xml:space="preserve"> use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9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9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54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05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M</w:t>
            </w:r>
            <w:r w:rsidRPr="00577186">
              <w:rPr>
                <w:color w:val="000000" w:themeColor="text1"/>
              </w:rPr>
              <w:t>TX dose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23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4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02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G</w:t>
            </w:r>
            <w:r w:rsidRPr="00577186">
              <w:rPr>
                <w:color w:val="000000" w:themeColor="text1"/>
              </w:rPr>
              <w:t>C dose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7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6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2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51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T</w:t>
            </w:r>
            <w:r w:rsidRPr="00577186">
              <w:rPr>
                <w:color w:val="000000" w:themeColor="text1"/>
              </w:rPr>
              <w:t>JC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05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5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3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46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64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46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S</w:t>
            </w:r>
            <w:r w:rsidRPr="00577186">
              <w:rPr>
                <w:color w:val="000000" w:themeColor="text1"/>
              </w:rPr>
              <w:t>JC, 0</w:t>
            </w:r>
            <w:r w:rsidR="002908D4" w:rsidRPr="00577186">
              <w:rPr>
                <w:color w:val="000000" w:themeColor="text1"/>
              </w:rPr>
              <w:t>–</w:t>
            </w:r>
            <w:r w:rsidRPr="00577186">
              <w:rPr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2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7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78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P</w:t>
            </w:r>
            <w:r w:rsidRPr="00577186">
              <w:rPr>
                <w:color w:val="000000" w:themeColor="text1"/>
              </w:rPr>
              <w:t>GA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3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4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6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5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80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GA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44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05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6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11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H</w:t>
            </w:r>
            <w:r w:rsidRPr="00577186">
              <w:rPr>
                <w:color w:val="000000" w:themeColor="text1"/>
              </w:rPr>
              <w:t>AQ-DI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18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85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0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216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20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C</w:t>
            </w:r>
            <w:r w:rsidRPr="00577186">
              <w:rPr>
                <w:color w:val="000000" w:themeColor="text1"/>
              </w:rPr>
              <w:t>RP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1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795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24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597</w:t>
            </w:r>
          </w:p>
        </w:tc>
      </w:tr>
      <w:tr w:rsidR="00577186" w:rsidRPr="00577186" w:rsidTr="00D36638"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E</w:t>
            </w:r>
            <w:r w:rsidRPr="00577186">
              <w:rPr>
                <w:color w:val="000000" w:themeColor="text1"/>
              </w:rPr>
              <w:t>SR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color w:val="000000" w:themeColor="text1"/>
              </w:rPr>
              <w:t>0.002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17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119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82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&lt;</w:t>
            </w:r>
            <w:r w:rsidRPr="00577186">
              <w:rPr>
                <w:color w:val="000000" w:themeColor="text1"/>
              </w:rPr>
              <w:t>0.001</w:t>
            </w:r>
          </w:p>
        </w:tc>
        <w:tc>
          <w:tcPr>
            <w:tcW w:w="0" w:type="auto"/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620</w:t>
            </w:r>
          </w:p>
        </w:tc>
      </w:tr>
      <w:tr w:rsidR="00577186" w:rsidRPr="00577186" w:rsidTr="00D36638"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jc w:val="lef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R</w:t>
            </w:r>
            <w:r w:rsidRPr="00577186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3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06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6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35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C16DC" w:rsidRPr="00577186" w:rsidRDefault="007C16DC" w:rsidP="00D36638">
            <w:pPr>
              <w:spacing w:line="540" w:lineRule="exact"/>
              <w:rPr>
                <w:color w:val="000000" w:themeColor="text1"/>
              </w:rPr>
            </w:pPr>
            <w:r w:rsidRPr="00577186">
              <w:rPr>
                <w:rFonts w:hint="eastAsia"/>
                <w:color w:val="000000" w:themeColor="text1"/>
              </w:rPr>
              <w:t>0</w:t>
            </w:r>
            <w:r w:rsidRPr="00577186">
              <w:rPr>
                <w:color w:val="000000" w:themeColor="text1"/>
              </w:rPr>
              <w:t>.997</w:t>
            </w:r>
          </w:p>
        </w:tc>
      </w:tr>
    </w:tbl>
    <w:p w:rsidR="007C16DC" w:rsidRPr="00577186" w:rsidRDefault="00CB4309" w:rsidP="007C16DC">
      <w:pPr>
        <w:spacing w:line="540" w:lineRule="exact"/>
        <w:jc w:val="left"/>
        <w:rPr>
          <w:color w:val="000000" w:themeColor="text1"/>
        </w:rPr>
      </w:pPr>
      <w:r w:rsidRPr="00CB4309">
        <w:rPr>
          <w:color w:val="000000" w:themeColor="text1"/>
        </w:rPr>
        <w:t xml:space="preserve">Mann–Whitney U test, </w:t>
      </w:r>
      <w:r w:rsidRPr="00190949">
        <w:rPr>
          <w:i/>
          <w:color w:val="000000" w:themeColor="text1"/>
        </w:rPr>
        <w:t>t</w:t>
      </w:r>
      <w:r w:rsidRPr="00CB4309">
        <w:rPr>
          <w:color w:val="000000" w:themeColor="text1"/>
        </w:rPr>
        <w:t>-test, or tests for two independent proportions</w:t>
      </w:r>
      <w:r w:rsidR="009920CD">
        <w:rPr>
          <w:color w:val="000000" w:themeColor="text1"/>
        </w:rPr>
        <w:t xml:space="preserve"> were used</w:t>
      </w:r>
      <w:r>
        <w:rPr>
          <w:color w:val="000000" w:themeColor="text1"/>
        </w:rPr>
        <w:t xml:space="preserve">. </w:t>
      </w:r>
      <w:r w:rsidR="007C16DC" w:rsidRPr="00577186">
        <w:rPr>
          <w:color w:val="000000" w:themeColor="text1"/>
        </w:rPr>
        <w:t>AU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rea under the curve; </w:t>
      </w:r>
      <w:r w:rsidR="00251024" w:rsidRPr="00577186">
        <w:rPr>
          <w:color w:val="000000" w:themeColor="text1"/>
        </w:rPr>
        <w:t xml:space="preserve">IPTW = inverse probability of treatment weighting; </w:t>
      </w:r>
      <w:r w:rsidR="007C16DC" w:rsidRPr="00577186">
        <w:rPr>
          <w:color w:val="000000" w:themeColor="text1"/>
        </w:rPr>
        <w:t>TNF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umor necrosis factor inhibitors; AB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abatacept; TCZ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ocilizumab; bDMARD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biological disease-modifying antirheumatic drug; MTX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methotrexate; G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glucocorticoid; T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tender </w:t>
      </w:r>
      <w:r w:rsidR="007C16DC" w:rsidRPr="00577186">
        <w:rPr>
          <w:color w:val="000000" w:themeColor="text1"/>
        </w:rPr>
        <w:lastRenderedPageBreak/>
        <w:t>joint count; SJC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swollen joint count; P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patient global assessment visual analogue scale; EGA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valuator global assessment visual analogue scale; </w:t>
      </w:r>
      <w:r w:rsidR="007C16DC" w:rsidRPr="00577186">
        <w:rPr>
          <w:rFonts w:hint="eastAsia"/>
          <w:color w:val="000000" w:themeColor="text1"/>
        </w:rPr>
        <w:t>HAQ-DI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</w:t>
      </w:r>
      <w:r w:rsidR="007C16DC" w:rsidRPr="00577186">
        <w:rPr>
          <w:rFonts w:hint="eastAsia"/>
          <w:color w:val="000000" w:themeColor="text1"/>
        </w:rPr>
        <w:t>health assessment questionnaire-disability index</w:t>
      </w:r>
      <w:r w:rsidR="007C16DC" w:rsidRPr="00577186">
        <w:rPr>
          <w:color w:val="000000" w:themeColor="text1"/>
        </w:rPr>
        <w:t>; CRP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C-reactive protein; ESR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erythrocyte sedimentation rate; RF</w:t>
      </w:r>
      <w:r w:rsidR="00997EAB" w:rsidRPr="00577186">
        <w:rPr>
          <w:color w:val="000000" w:themeColor="text1"/>
        </w:rPr>
        <w:t xml:space="preserve"> =</w:t>
      </w:r>
      <w:r w:rsidR="007C16DC" w:rsidRPr="00577186">
        <w:rPr>
          <w:color w:val="000000" w:themeColor="text1"/>
        </w:rPr>
        <w:t xml:space="preserve"> rheumatoid factor</w:t>
      </w:r>
      <w:r w:rsidR="00FA4D1C" w:rsidRPr="00577186">
        <w:rPr>
          <w:color w:val="000000" w:themeColor="text1"/>
        </w:rPr>
        <w:t>.</w:t>
      </w:r>
    </w:p>
    <w:p w:rsidR="00A20318" w:rsidRPr="00577186" w:rsidRDefault="00A20318" w:rsidP="007C16DC">
      <w:pPr>
        <w:spacing w:line="540" w:lineRule="exac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30171A" w:rsidRPr="00577186" w:rsidRDefault="00C14D0D" w:rsidP="00EA4292">
      <w:pPr>
        <w:spacing w:line="540" w:lineRule="exact"/>
        <w:jc w:val="left"/>
        <w:rPr>
          <w:b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761664" behindDoc="0" locked="0" layoutInCell="1" allowOverlap="1">
            <wp:simplePos x="0" y="0"/>
            <wp:positionH relativeFrom="column">
              <wp:posOffset>6179</wp:posOffset>
            </wp:positionH>
            <wp:positionV relativeFrom="paragraph">
              <wp:posOffset>240442</wp:posOffset>
            </wp:positionV>
            <wp:extent cx="5727700" cy="2699385"/>
            <wp:effectExtent l="0" t="0" r="0" b="5715"/>
            <wp:wrapTopAndBottom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upplement Figure 1 study population 3.pdf"/>
                    <pic:cNvPicPr/>
                  </pic:nvPicPr>
                  <pic:blipFill rotWithShape="1">
                    <a:blip r:embed="rId10"/>
                    <a:srcRect t="11060" b="55612"/>
                    <a:stretch/>
                  </pic:blipFill>
                  <pic:spPr bwMode="auto">
                    <a:xfrm>
                      <a:off x="0" y="0"/>
                      <a:ext cx="5727700" cy="269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2916" w:rsidRPr="00577186" w:rsidRDefault="00492916" w:rsidP="00EA4292">
      <w:pPr>
        <w:spacing w:line="540" w:lineRule="exact"/>
        <w:jc w:val="left"/>
        <w:rPr>
          <w:b/>
          <w:color w:val="000000" w:themeColor="text1"/>
        </w:rPr>
      </w:pPr>
    </w:p>
    <w:p w:rsidR="002736B7" w:rsidRPr="00577186" w:rsidRDefault="00502581" w:rsidP="00EA4292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t xml:space="preserve">Figure </w:t>
      </w:r>
      <w:r w:rsidR="007B1E12">
        <w:rPr>
          <w:b/>
          <w:color w:val="000000" w:themeColor="text1"/>
        </w:rPr>
        <w:t>S</w:t>
      </w:r>
      <w:r w:rsidRPr="00577186">
        <w:rPr>
          <w:b/>
          <w:color w:val="000000" w:themeColor="text1"/>
        </w:rPr>
        <w:t>1.</w:t>
      </w:r>
      <w:r w:rsidR="00EA4292" w:rsidRPr="00577186">
        <w:rPr>
          <w:b/>
          <w:color w:val="000000" w:themeColor="text1"/>
        </w:rPr>
        <w:t xml:space="preserve"> </w:t>
      </w:r>
      <w:r w:rsidR="00EA4292" w:rsidRPr="00577186">
        <w:rPr>
          <w:color w:val="000000" w:themeColor="text1"/>
        </w:rPr>
        <w:t>Flow chart of patient recruitment</w:t>
      </w:r>
    </w:p>
    <w:p w:rsidR="00A20318" w:rsidRPr="00577186" w:rsidRDefault="00EA4292" w:rsidP="00577186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RA = rheumatoid arthritis; bDMARDs = biological disease-modifying antirheumatic drugs.</w:t>
      </w:r>
    </w:p>
    <w:p w:rsidR="00502581" w:rsidRPr="00577186" w:rsidRDefault="00502581">
      <w:pPr>
        <w:spacing w:line="540" w:lineRule="exact"/>
        <w:jc w:val="left"/>
        <w:rPr>
          <w:color w:val="000000" w:themeColor="text1"/>
        </w:rPr>
      </w:pPr>
    </w:p>
    <w:p w:rsidR="00FE57AD" w:rsidRPr="00577186" w:rsidRDefault="00FE57AD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FE57AD" w:rsidRPr="00577186" w:rsidRDefault="000A78AE" w:rsidP="00577186">
      <w:pPr>
        <w:spacing w:line="540" w:lineRule="exact"/>
        <w:jc w:val="left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596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064385</wp:posOffset>
            </wp:positionV>
            <wp:extent cx="5727700" cy="2339340"/>
            <wp:effectExtent l="0" t="0" r="0" b="0"/>
            <wp:wrapTopAndBottom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upplement Figure 2 全症例生存時間分析6 2 年へ修正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0B5A" w:rsidRPr="00577186" w:rsidRDefault="00820B5A" w:rsidP="00EA4292">
      <w:pPr>
        <w:spacing w:line="540" w:lineRule="exact"/>
        <w:jc w:val="left"/>
        <w:rPr>
          <w:b/>
          <w:color w:val="000000" w:themeColor="text1"/>
        </w:rPr>
      </w:pPr>
    </w:p>
    <w:p w:rsidR="00653D02" w:rsidRPr="00577186" w:rsidRDefault="00893B74" w:rsidP="00EA4292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t xml:space="preserve">Figure </w:t>
      </w:r>
      <w:r w:rsidR="007B1E12">
        <w:rPr>
          <w:b/>
          <w:color w:val="000000" w:themeColor="text1"/>
        </w:rPr>
        <w:t>S</w:t>
      </w:r>
      <w:r w:rsidR="00653D02" w:rsidRPr="00577186">
        <w:rPr>
          <w:b/>
          <w:color w:val="000000" w:themeColor="text1"/>
        </w:rPr>
        <w:t>2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Three-year retention rates of bDMARDs in non-adjusted data</w:t>
      </w:r>
    </w:p>
    <w:p w:rsidR="00893B74" w:rsidRPr="00577186" w:rsidRDefault="00893B74" w:rsidP="00577186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Three-year retention rates of bDMARDs in all patients (A) and by age groups (B). yr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years; No. at risk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number at risk.</w:t>
      </w:r>
    </w:p>
    <w:p w:rsidR="00893B74" w:rsidRPr="00577186" w:rsidRDefault="00893B74">
      <w:pPr>
        <w:spacing w:line="540" w:lineRule="exact"/>
        <w:jc w:val="left"/>
        <w:rPr>
          <w:color w:val="000000" w:themeColor="text1"/>
        </w:rPr>
      </w:pPr>
    </w:p>
    <w:p w:rsidR="00FE57AD" w:rsidRPr="00577186" w:rsidRDefault="00FE57AD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820B5A" w:rsidRPr="00577186" w:rsidRDefault="003F1A16" w:rsidP="00577186">
      <w:pPr>
        <w:spacing w:line="540" w:lineRule="exact"/>
        <w:jc w:val="left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606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803015</wp:posOffset>
            </wp:positionV>
            <wp:extent cx="5511800" cy="4076700"/>
            <wp:effectExtent l="0" t="0" r="0" b="0"/>
            <wp:wrapTopAndBottom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supplement figure 3 KMsupplementfigure1 after excluding REM のコピー 3のコピー p小文字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3D02" w:rsidRPr="00577186" w:rsidRDefault="00893B74" w:rsidP="00EA4292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t xml:space="preserve">Figure </w:t>
      </w:r>
      <w:r w:rsidR="007B1E12">
        <w:rPr>
          <w:b/>
          <w:color w:val="000000" w:themeColor="text1"/>
        </w:rPr>
        <w:t>S</w:t>
      </w:r>
      <w:r w:rsidR="00653D02" w:rsidRPr="00577186">
        <w:rPr>
          <w:b/>
          <w:color w:val="000000" w:themeColor="text1"/>
        </w:rPr>
        <w:t>3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Three-year retention rates of bDMARDs in adjusted data using inverse probability of treatment weighting after excluding patients who discontinued treatment because of remission</w:t>
      </w:r>
    </w:p>
    <w:p w:rsidR="00893B74" w:rsidRPr="00577186" w:rsidRDefault="00893B74" w:rsidP="00577186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>Three-year retention rates of bDMARDs in all patients (A), in patients aged &lt;65 years (B), patients aged 65–74 years (C), and patients aged ≥75 years (D). yr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years; TNFi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tumor necrosis factor inhibitor</w:t>
      </w:r>
      <w:r w:rsidR="00EB35A1" w:rsidRPr="00577186">
        <w:rPr>
          <w:color w:val="000000" w:themeColor="text1"/>
        </w:rPr>
        <w:t>s</w:t>
      </w:r>
      <w:r w:rsidRPr="00577186">
        <w:rPr>
          <w:color w:val="000000" w:themeColor="text1"/>
        </w:rPr>
        <w:t>; ABA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abatacept; TCZ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tocilizumab</w:t>
      </w:r>
      <w:r w:rsidR="00086BD1" w:rsidRPr="00577186">
        <w:rPr>
          <w:color w:val="000000" w:themeColor="text1"/>
        </w:rPr>
        <w:t>.</w:t>
      </w:r>
    </w:p>
    <w:p w:rsidR="00893B74" w:rsidRPr="00577186" w:rsidRDefault="00893B74">
      <w:pPr>
        <w:spacing w:line="540" w:lineRule="exact"/>
        <w:jc w:val="left"/>
        <w:rPr>
          <w:color w:val="000000" w:themeColor="text1"/>
        </w:rPr>
      </w:pPr>
    </w:p>
    <w:p w:rsidR="00FE57AD" w:rsidRPr="00577186" w:rsidRDefault="00FE57AD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br w:type="page"/>
      </w:r>
    </w:p>
    <w:p w:rsidR="00FE57AD" w:rsidRPr="00577186" w:rsidRDefault="00820B5A">
      <w:pPr>
        <w:spacing w:line="540" w:lineRule="exact"/>
        <w:jc w:val="left"/>
        <w:rPr>
          <w:color w:val="000000" w:themeColor="text1"/>
        </w:rPr>
      </w:pPr>
      <w:r w:rsidRPr="00577186">
        <w:rPr>
          <w:noProof/>
          <w:color w:val="000000" w:themeColor="text1"/>
        </w:rPr>
        <w:lastRenderedPageBreak/>
        <w:drawing>
          <wp:anchor distT="0" distB="0" distL="114300" distR="114300" simplePos="0" relativeHeight="25175654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52755</wp:posOffset>
            </wp:positionV>
            <wp:extent cx="5727700" cy="3630930"/>
            <wp:effectExtent l="0" t="0" r="0" b="0"/>
            <wp:wrapTopAndBottom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supplement figure 4 CDAI LOCF color 2.em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9" b="49601"/>
                    <a:stretch/>
                  </pic:blipFill>
                  <pic:spPr bwMode="auto">
                    <a:xfrm>
                      <a:off x="0" y="0"/>
                      <a:ext cx="5727700" cy="3630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0B5A" w:rsidRPr="00577186" w:rsidRDefault="00820B5A" w:rsidP="00577186">
      <w:pPr>
        <w:spacing w:line="540" w:lineRule="exact"/>
        <w:jc w:val="left"/>
        <w:rPr>
          <w:color w:val="000000" w:themeColor="text1"/>
        </w:rPr>
      </w:pPr>
    </w:p>
    <w:p w:rsidR="000640F0" w:rsidRPr="00577186" w:rsidRDefault="00893B74" w:rsidP="00EA4292">
      <w:pPr>
        <w:spacing w:line="540" w:lineRule="exact"/>
        <w:jc w:val="left"/>
        <w:rPr>
          <w:color w:val="000000" w:themeColor="text1"/>
        </w:rPr>
      </w:pPr>
      <w:r w:rsidRPr="00577186">
        <w:rPr>
          <w:b/>
          <w:color w:val="000000" w:themeColor="text1"/>
        </w:rPr>
        <w:t xml:space="preserve">Figure </w:t>
      </w:r>
      <w:r w:rsidR="007B1E12">
        <w:rPr>
          <w:b/>
          <w:color w:val="000000" w:themeColor="text1"/>
        </w:rPr>
        <w:t>S</w:t>
      </w:r>
      <w:r w:rsidR="000640F0" w:rsidRPr="00577186">
        <w:rPr>
          <w:b/>
          <w:color w:val="000000" w:themeColor="text1"/>
        </w:rPr>
        <w:t>4</w:t>
      </w:r>
      <w:r w:rsidRPr="00577186">
        <w:rPr>
          <w:b/>
          <w:color w:val="000000" w:themeColor="text1"/>
        </w:rPr>
        <w:t>.</w:t>
      </w:r>
      <w:r w:rsidRPr="00577186">
        <w:rPr>
          <w:color w:val="000000" w:themeColor="text1"/>
        </w:rPr>
        <w:t xml:space="preserve"> Changes in CDAI in non-adjusted data</w:t>
      </w:r>
    </w:p>
    <w:p w:rsidR="00893B74" w:rsidRPr="00577186" w:rsidRDefault="00893B74" w:rsidP="00577186">
      <w:pPr>
        <w:spacing w:line="540" w:lineRule="exact"/>
        <w:jc w:val="left"/>
        <w:rPr>
          <w:color w:val="000000" w:themeColor="text1"/>
        </w:rPr>
      </w:pPr>
      <w:r w:rsidRPr="00577186">
        <w:rPr>
          <w:color w:val="000000" w:themeColor="text1"/>
        </w:rPr>
        <w:t xml:space="preserve">Changes in CDAI in all patients (A), patients aged &lt;65 years (B), patients aged 65–74 years (C), and patients aged ≥75 years (D). </w:t>
      </w:r>
      <w:r w:rsidR="001D3F46" w:rsidRPr="00577186">
        <w:rPr>
          <w:color w:val="000000" w:themeColor="text1"/>
        </w:rPr>
        <w:t xml:space="preserve">Last observation was carried forward to assess changes in CDAI. </w:t>
      </w:r>
      <w:r w:rsidRPr="00577186">
        <w:rPr>
          <w:color w:val="000000" w:themeColor="text1"/>
        </w:rPr>
        <w:t>Data are presented as mean ± 95% confidence interval (error bars). CDAI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clinical disease activity index; yr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years; TNFi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tumor necrosis factor inhibitor</w:t>
      </w:r>
      <w:r w:rsidR="00EB35A1" w:rsidRPr="00577186">
        <w:rPr>
          <w:color w:val="000000" w:themeColor="text1"/>
        </w:rPr>
        <w:t>s</w:t>
      </w:r>
      <w:r w:rsidRPr="00577186">
        <w:rPr>
          <w:color w:val="000000" w:themeColor="text1"/>
        </w:rPr>
        <w:t>; ABA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abatacept; TCZ</w:t>
      </w:r>
      <w:r w:rsidR="00086BD1" w:rsidRPr="00577186">
        <w:rPr>
          <w:color w:val="000000" w:themeColor="text1"/>
        </w:rPr>
        <w:t xml:space="preserve"> =</w:t>
      </w:r>
      <w:r w:rsidRPr="00577186">
        <w:rPr>
          <w:color w:val="000000" w:themeColor="text1"/>
        </w:rPr>
        <w:t xml:space="preserve"> tocilizumab</w:t>
      </w:r>
      <w:r w:rsidR="00086BD1" w:rsidRPr="00577186">
        <w:rPr>
          <w:color w:val="000000" w:themeColor="text1"/>
        </w:rPr>
        <w:t>.</w:t>
      </w:r>
    </w:p>
    <w:p w:rsidR="008C61EC" w:rsidRPr="00577186" w:rsidRDefault="008C61EC" w:rsidP="00577186">
      <w:pPr>
        <w:spacing w:line="540" w:lineRule="exact"/>
        <w:jc w:val="left"/>
        <w:rPr>
          <w:color w:val="000000" w:themeColor="text1"/>
        </w:rPr>
      </w:pPr>
    </w:p>
    <w:sectPr w:rsidR="008C61EC" w:rsidRPr="00577186" w:rsidSect="00BE08C4">
      <w:headerReference w:type="even" r:id="rId14"/>
      <w:headerReference w:type="default" r:id="rId15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061F" w:rsidRDefault="00A8061F" w:rsidP="00BE08C4">
      <w:r>
        <w:separator/>
      </w:r>
    </w:p>
  </w:endnote>
  <w:endnote w:type="continuationSeparator" w:id="0">
    <w:p w:rsidR="00A8061F" w:rsidRDefault="00A8061F" w:rsidP="00BE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89619338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A41D98" w:rsidRDefault="00A41D98" w:rsidP="00A35359">
        <w:pPr>
          <w:pStyle w:val="aa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A41D98" w:rsidRDefault="00A41D9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061F" w:rsidRDefault="00A8061F" w:rsidP="00BE08C4">
      <w:r>
        <w:separator/>
      </w:r>
    </w:p>
  </w:footnote>
  <w:footnote w:type="continuationSeparator" w:id="0">
    <w:p w:rsidR="00A8061F" w:rsidRDefault="00A8061F" w:rsidP="00BE08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246504343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A41D98" w:rsidRDefault="00A41D98" w:rsidP="00D31A6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A41D98" w:rsidRDefault="00A41D98" w:rsidP="00BE08C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98980691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A41D98" w:rsidRDefault="00A41D98" w:rsidP="00A35359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7</w:t>
        </w:r>
        <w:r>
          <w:rPr>
            <w:rStyle w:val="a5"/>
          </w:rPr>
          <w:fldChar w:fldCharType="end"/>
        </w:r>
      </w:p>
    </w:sdtContent>
  </w:sdt>
  <w:p w:rsidR="00A41D98" w:rsidRDefault="00A41D98" w:rsidP="00BE08C4">
    <w:pPr>
      <w:pStyle w:val="a3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826559073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A41D98" w:rsidRDefault="00A41D98" w:rsidP="00E148C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A41D98" w:rsidRDefault="00A41D98" w:rsidP="00BE08C4">
    <w:pPr>
      <w:pStyle w:val="a3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185513535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A41D98" w:rsidRDefault="00A41D98" w:rsidP="00BC72D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9</w:t>
        </w:r>
        <w:r>
          <w:rPr>
            <w:rStyle w:val="a5"/>
          </w:rPr>
          <w:fldChar w:fldCharType="end"/>
        </w:r>
      </w:p>
    </w:sdtContent>
  </w:sdt>
  <w:p w:rsidR="00A41D98" w:rsidRDefault="00A41D98" w:rsidP="00BE08C4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8C4"/>
    <w:rsid w:val="000013A1"/>
    <w:rsid w:val="00012686"/>
    <w:rsid w:val="00012AFF"/>
    <w:rsid w:val="000173A4"/>
    <w:rsid w:val="00020C1B"/>
    <w:rsid w:val="000261D5"/>
    <w:rsid w:val="00026F20"/>
    <w:rsid w:val="000329B5"/>
    <w:rsid w:val="00044467"/>
    <w:rsid w:val="00051BE7"/>
    <w:rsid w:val="00060AD6"/>
    <w:rsid w:val="000640F0"/>
    <w:rsid w:val="000829FD"/>
    <w:rsid w:val="00086BD1"/>
    <w:rsid w:val="0008743C"/>
    <w:rsid w:val="0009084B"/>
    <w:rsid w:val="000967FA"/>
    <w:rsid w:val="000A4BE3"/>
    <w:rsid w:val="000A4C8B"/>
    <w:rsid w:val="000A78AE"/>
    <w:rsid w:val="000B6C06"/>
    <w:rsid w:val="000C5837"/>
    <w:rsid w:val="000E0298"/>
    <w:rsid w:val="000E451B"/>
    <w:rsid w:val="0010205D"/>
    <w:rsid w:val="00127745"/>
    <w:rsid w:val="0014282D"/>
    <w:rsid w:val="00143B63"/>
    <w:rsid w:val="001A2E36"/>
    <w:rsid w:val="001B0B34"/>
    <w:rsid w:val="001B6C1E"/>
    <w:rsid w:val="001C0385"/>
    <w:rsid w:val="001C29E5"/>
    <w:rsid w:val="001D3F46"/>
    <w:rsid w:val="001E69A2"/>
    <w:rsid w:val="001F2F5B"/>
    <w:rsid w:val="00201966"/>
    <w:rsid w:val="00222947"/>
    <w:rsid w:val="00226728"/>
    <w:rsid w:val="00232A47"/>
    <w:rsid w:val="002339A6"/>
    <w:rsid w:val="002343F3"/>
    <w:rsid w:val="00234F01"/>
    <w:rsid w:val="002431A9"/>
    <w:rsid w:val="00247DCC"/>
    <w:rsid w:val="00251024"/>
    <w:rsid w:val="00257355"/>
    <w:rsid w:val="00261880"/>
    <w:rsid w:val="002736B7"/>
    <w:rsid w:val="002908D4"/>
    <w:rsid w:val="002A29A0"/>
    <w:rsid w:val="002B54D7"/>
    <w:rsid w:val="002C227C"/>
    <w:rsid w:val="002C6C41"/>
    <w:rsid w:val="002E0884"/>
    <w:rsid w:val="002E7996"/>
    <w:rsid w:val="0030171A"/>
    <w:rsid w:val="00304DC9"/>
    <w:rsid w:val="00310387"/>
    <w:rsid w:val="00310EDB"/>
    <w:rsid w:val="00333089"/>
    <w:rsid w:val="00341C73"/>
    <w:rsid w:val="00353BD5"/>
    <w:rsid w:val="00354CD8"/>
    <w:rsid w:val="0039136C"/>
    <w:rsid w:val="003B52E0"/>
    <w:rsid w:val="003B5B7A"/>
    <w:rsid w:val="003C7064"/>
    <w:rsid w:val="003D62D3"/>
    <w:rsid w:val="003D7339"/>
    <w:rsid w:val="003E1683"/>
    <w:rsid w:val="003E5D5D"/>
    <w:rsid w:val="003F1A16"/>
    <w:rsid w:val="003F1AA2"/>
    <w:rsid w:val="00407F34"/>
    <w:rsid w:val="00414E2B"/>
    <w:rsid w:val="00417086"/>
    <w:rsid w:val="0042246B"/>
    <w:rsid w:val="00423042"/>
    <w:rsid w:val="0044639E"/>
    <w:rsid w:val="00450C1D"/>
    <w:rsid w:val="00451C78"/>
    <w:rsid w:val="00470687"/>
    <w:rsid w:val="00470B2B"/>
    <w:rsid w:val="004748E3"/>
    <w:rsid w:val="00481B10"/>
    <w:rsid w:val="004874D0"/>
    <w:rsid w:val="00492916"/>
    <w:rsid w:val="004954B7"/>
    <w:rsid w:val="004D24C7"/>
    <w:rsid w:val="004D652D"/>
    <w:rsid w:val="004E1E0C"/>
    <w:rsid w:val="004E2ED5"/>
    <w:rsid w:val="004F0FBD"/>
    <w:rsid w:val="004F6E81"/>
    <w:rsid w:val="004F7EDD"/>
    <w:rsid w:val="00502581"/>
    <w:rsid w:val="00511014"/>
    <w:rsid w:val="0051158F"/>
    <w:rsid w:val="00532435"/>
    <w:rsid w:val="005430B8"/>
    <w:rsid w:val="00560696"/>
    <w:rsid w:val="005748E7"/>
    <w:rsid w:val="00575C9B"/>
    <w:rsid w:val="00577186"/>
    <w:rsid w:val="00594BEE"/>
    <w:rsid w:val="005A7F7F"/>
    <w:rsid w:val="005B24F2"/>
    <w:rsid w:val="005D270A"/>
    <w:rsid w:val="005D6350"/>
    <w:rsid w:val="005E042A"/>
    <w:rsid w:val="005F5B4B"/>
    <w:rsid w:val="0062753E"/>
    <w:rsid w:val="006355A9"/>
    <w:rsid w:val="00644668"/>
    <w:rsid w:val="0064489D"/>
    <w:rsid w:val="00653D02"/>
    <w:rsid w:val="00672E79"/>
    <w:rsid w:val="006755C8"/>
    <w:rsid w:val="00684619"/>
    <w:rsid w:val="00685904"/>
    <w:rsid w:val="006903E7"/>
    <w:rsid w:val="00697D76"/>
    <w:rsid w:val="006A2F04"/>
    <w:rsid w:val="006C3121"/>
    <w:rsid w:val="006D1912"/>
    <w:rsid w:val="006D69D3"/>
    <w:rsid w:val="006E2ACB"/>
    <w:rsid w:val="006F1FCE"/>
    <w:rsid w:val="006F4A98"/>
    <w:rsid w:val="00701E43"/>
    <w:rsid w:val="00702CCE"/>
    <w:rsid w:val="0070381C"/>
    <w:rsid w:val="00705EB0"/>
    <w:rsid w:val="007377AE"/>
    <w:rsid w:val="00737AF8"/>
    <w:rsid w:val="00757B20"/>
    <w:rsid w:val="007601C7"/>
    <w:rsid w:val="0076572C"/>
    <w:rsid w:val="00774793"/>
    <w:rsid w:val="007A6D04"/>
    <w:rsid w:val="007B1E12"/>
    <w:rsid w:val="007B68C0"/>
    <w:rsid w:val="007C16DC"/>
    <w:rsid w:val="007F0264"/>
    <w:rsid w:val="00803B14"/>
    <w:rsid w:val="00814192"/>
    <w:rsid w:val="00820272"/>
    <w:rsid w:val="00820B5A"/>
    <w:rsid w:val="00820E6E"/>
    <w:rsid w:val="00821E68"/>
    <w:rsid w:val="00822B36"/>
    <w:rsid w:val="00840789"/>
    <w:rsid w:val="0086240E"/>
    <w:rsid w:val="00893B74"/>
    <w:rsid w:val="008A0DDA"/>
    <w:rsid w:val="008C61EC"/>
    <w:rsid w:val="008D2E65"/>
    <w:rsid w:val="008E4B87"/>
    <w:rsid w:val="00912025"/>
    <w:rsid w:val="009149BF"/>
    <w:rsid w:val="00930C8D"/>
    <w:rsid w:val="009321A2"/>
    <w:rsid w:val="00932381"/>
    <w:rsid w:val="0093742F"/>
    <w:rsid w:val="009618E0"/>
    <w:rsid w:val="00991108"/>
    <w:rsid w:val="009920CD"/>
    <w:rsid w:val="00994648"/>
    <w:rsid w:val="00997EAB"/>
    <w:rsid w:val="009B7B2D"/>
    <w:rsid w:val="009C34BF"/>
    <w:rsid w:val="009C6D70"/>
    <w:rsid w:val="009D3418"/>
    <w:rsid w:val="009E7BDF"/>
    <w:rsid w:val="009F0EF6"/>
    <w:rsid w:val="00A04348"/>
    <w:rsid w:val="00A20318"/>
    <w:rsid w:val="00A26076"/>
    <w:rsid w:val="00A27348"/>
    <w:rsid w:val="00A35359"/>
    <w:rsid w:val="00A378B3"/>
    <w:rsid w:val="00A41D98"/>
    <w:rsid w:val="00A46ADE"/>
    <w:rsid w:val="00A566F8"/>
    <w:rsid w:val="00A8061F"/>
    <w:rsid w:val="00A836BE"/>
    <w:rsid w:val="00A87F8E"/>
    <w:rsid w:val="00A90B18"/>
    <w:rsid w:val="00A960B3"/>
    <w:rsid w:val="00AB16F1"/>
    <w:rsid w:val="00AB21D9"/>
    <w:rsid w:val="00AB728D"/>
    <w:rsid w:val="00AB729D"/>
    <w:rsid w:val="00AC7D0D"/>
    <w:rsid w:val="00AD29E6"/>
    <w:rsid w:val="00AD7127"/>
    <w:rsid w:val="00AE3665"/>
    <w:rsid w:val="00AE50D2"/>
    <w:rsid w:val="00AF08F0"/>
    <w:rsid w:val="00AF1B81"/>
    <w:rsid w:val="00B14EDB"/>
    <w:rsid w:val="00B435D7"/>
    <w:rsid w:val="00B542F0"/>
    <w:rsid w:val="00B62C3F"/>
    <w:rsid w:val="00B72C41"/>
    <w:rsid w:val="00B75129"/>
    <w:rsid w:val="00BC4C99"/>
    <w:rsid w:val="00BC72D5"/>
    <w:rsid w:val="00BE08C4"/>
    <w:rsid w:val="00BE5C85"/>
    <w:rsid w:val="00BE6BE4"/>
    <w:rsid w:val="00BF0460"/>
    <w:rsid w:val="00C00029"/>
    <w:rsid w:val="00C14D0D"/>
    <w:rsid w:val="00C178F4"/>
    <w:rsid w:val="00C249B7"/>
    <w:rsid w:val="00C43EFC"/>
    <w:rsid w:val="00C44DC4"/>
    <w:rsid w:val="00C50210"/>
    <w:rsid w:val="00C668FD"/>
    <w:rsid w:val="00C748D1"/>
    <w:rsid w:val="00C7791E"/>
    <w:rsid w:val="00CA2A64"/>
    <w:rsid w:val="00CB4309"/>
    <w:rsid w:val="00CD6C02"/>
    <w:rsid w:val="00CF1884"/>
    <w:rsid w:val="00D010B6"/>
    <w:rsid w:val="00D2297D"/>
    <w:rsid w:val="00D3157B"/>
    <w:rsid w:val="00D31A64"/>
    <w:rsid w:val="00D34D13"/>
    <w:rsid w:val="00D3617B"/>
    <w:rsid w:val="00D36638"/>
    <w:rsid w:val="00D57EDD"/>
    <w:rsid w:val="00D60D70"/>
    <w:rsid w:val="00D66C73"/>
    <w:rsid w:val="00DA29DE"/>
    <w:rsid w:val="00DB16AA"/>
    <w:rsid w:val="00DC5BA0"/>
    <w:rsid w:val="00DE2980"/>
    <w:rsid w:val="00E0700A"/>
    <w:rsid w:val="00E148C5"/>
    <w:rsid w:val="00E244D2"/>
    <w:rsid w:val="00E2797E"/>
    <w:rsid w:val="00E31540"/>
    <w:rsid w:val="00E75118"/>
    <w:rsid w:val="00E95AA0"/>
    <w:rsid w:val="00EA4292"/>
    <w:rsid w:val="00EB0F71"/>
    <w:rsid w:val="00EB35A1"/>
    <w:rsid w:val="00EB4DC1"/>
    <w:rsid w:val="00EC380A"/>
    <w:rsid w:val="00EC4F17"/>
    <w:rsid w:val="00EC6E78"/>
    <w:rsid w:val="00EE218E"/>
    <w:rsid w:val="00EE2937"/>
    <w:rsid w:val="00EE4B29"/>
    <w:rsid w:val="00EE67CB"/>
    <w:rsid w:val="00EF0E3A"/>
    <w:rsid w:val="00EF1736"/>
    <w:rsid w:val="00F16D48"/>
    <w:rsid w:val="00F20E1D"/>
    <w:rsid w:val="00F368F8"/>
    <w:rsid w:val="00F626F7"/>
    <w:rsid w:val="00F770A7"/>
    <w:rsid w:val="00F83B6D"/>
    <w:rsid w:val="00F84B6E"/>
    <w:rsid w:val="00F91AC5"/>
    <w:rsid w:val="00FA0C0E"/>
    <w:rsid w:val="00FA4D1C"/>
    <w:rsid w:val="00FA6AFB"/>
    <w:rsid w:val="00FB01E9"/>
    <w:rsid w:val="00FE57AD"/>
    <w:rsid w:val="00FE6F0C"/>
    <w:rsid w:val="00FF06F4"/>
    <w:rsid w:val="00FF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1378B8A3-887B-F34B-83B6-08421DE8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8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08C4"/>
  </w:style>
  <w:style w:type="character" w:styleId="a5">
    <w:name w:val="page number"/>
    <w:basedOn w:val="a0"/>
    <w:uiPriority w:val="99"/>
    <w:semiHidden/>
    <w:unhideWhenUsed/>
    <w:rsid w:val="00BE08C4"/>
  </w:style>
  <w:style w:type="table" w:styleId="a6">
    <w:name w:val="Grid Table Light"/>
    <w:basedOn w:val="a1"/>
    <w:uiPriority w:val="40"/>
    <w:rsid w:val="00672E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7">
    <w:name w:val="Table Grid"/>
    <w:basedOn w:val="a1"/>
    <w:uiPriority w:val="39"/>
    <w:rsid w:val="009F0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93B74"/>
    <w:rPr>
      <w:rFonts w:ascii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93B74"/>
    <w:rPr>
      <w:rFonts w:ascii="ＭＳ 明朝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149B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14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6C58C7-20E1-EF4E-8373-E010B8E69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6</Pages>
  <Words>3019</Words>
  <Characters>17213</Characters>
  <Application>Microsoft Office Word</Application>
  <DocSecurity>0</DocSecurity>
  <Lines>143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男 河邊</dc:creator>
  <cp:keywords/>
  <dc:description/>
  <cp:lastModifiedBy>河邊明男</cp:lastModifiedBy>
  <cp:revision>30</cp:revision>
  <dcterms:created xsi:type="dcterms:W3CDTF">2020-01-11T05:04:00Z</dcterms:created>
  <dcterms:modified xsi:type="dcterms:W3CDTF">2020-04-19T11:54:00Z</dcterms:modified>
</cp:coreProperties>
</file>